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03757" w14:textId="14447DAB" w:rsidR="00406C3E" w:rsidRDefault="00EF49B3" w:rsidP="007371F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</w:t>
      </w:r>
      <w:r w:rsidR="00406C3E" w:rsidRPr="00406C3E">
        <w:rPr>
          <w:rFonts w:ascii="Times New Roman" w:hAnsi="Times New Roman" w:cs="Times New Roman"/>
          <w:b/>
          <w:sz w:val="24"/>
          <w:szCs w:val="24"/>
          <w:u w:val="single"/>
        </w:rPr>
        <w:t>il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2:</w:t>
      </w:r>
    </w:p>
    <w:p w14:paraId="7CA7A891" w14:textId="77777777" w:rsidR="00A94570" w:rsidRDefault="00406C3E" w:rsidP="00406C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rinivasan and </w:t>
      </w:r>
      <w:r w:rsidR="00C67A2C">
        <w:rPr>
          <w:rFonts w:ascii="Times New Roman" w:hAnsi="Times New Roman" w:cs="Times New Roman"/>
          <w:sz w:val="24"/>
          <w:szCs w:val="24"/>
        </w:rPr>
        <w:t>Guda</w:t>
      </w:r>
      <w:r>
        <w:rPr>
          <w:rFonts w:ascii="Times New Roman" w:hAnsi="Times New Roman" w:cs="Times New Roman"/>
          <w:sz w:val="24"/>
          <w:szCs w:val="24"/>
        </w:rPr>
        <w:t>, 2013</w:t>
      </w:r>
    </w:p>
    <w:p w14:paraId="46FACA12" w14:textId="77777777" w:rsidR="00406C3E" w:rsidRPr="00406C3E" w:rsidRDefault="00406C3E" w:rsidP="00406C3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26F712" w14:textId="67740C7F" w:rsidR="00B63073" w:rsidRPr="00C438D8" w:rsidRDefault="00B63073" w:rsidP="00A94570">
      <w:pPr>
        <w:rPr>
          <w:rFonts w:ascii="Times New Roman" w:hAnsi="Times New Roman" w:cs="Times New Roman"/>
          <w:sz w:val="24"/>
          <w:szCs w:val="24"/>
        </w:rPr>
      </w:pPr>
      <w:r w:rsidRPr="00337A5B">
        <w:rPr>
          <w:rFonts w:ascii="Times New Roman" w:hAnsi="Times New Roman" w:cs="Times New Roman"/>
          <w:b/>
          <w:sz w:val="24"/>
          <w:szCs w:val="24"/>
        </w:rPr>
        <w:t>Table S</w:t>
      </w:r>
      <w:r w:rsidR="00EF49B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C6110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Weights assigned to a hypothetical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-gram based upon its frequency in the dataset</w:t>
      </w:r>
    </w:p>
    <w:tbl>
      <w:tblPr>
        <w:tblStyle w:val="LightShading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8"/>
        <w:gridCol w:w="2160"/>
      </w:tblGrid>
      <w:tr w:rsidR="00B63073" w14:paraId="5BB30304" w14:textId="77777777" w:rsidTr="00A94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57E141E8" w14:textId="77777777" w:rsidR="00B63073" w:rsidRPr="00E730D7" w:rsidRDefault="00B63073" w:rsidP="00EF49B3">
            <w:pPr>
              <w:rPr>
                <w:b w:val="0"/>
              </w:rPr>
            </w:pPr>
            <w:r w:rsidRPr="00E730D7">
              <w:t xml:space="preserve">Number of  genomes in which the </w:t>
            </w:r>
            <w:r w:rsidRPr="000161C4">
              <w:rPr>
                <w:i/>
              </w:rPr>
              <w:t>n</w:t>
            </w:r>
            <w:r w:rsidRPr="00E730D7">
              <w:t>-gram is present</w:t>
            </w:r>
          </w:p>
        </w:tc>
        <w:tc>
          <w:tcPr>
            <w:tcW w:w="2160" w:type="dxa"/>
            <w:shd w:val="clear" w:color="auto" w:fill="FFFFFF" w:themeFill="background1"/>
          </w:tcPr>
          <w:p w14:paraId="77AA4F59" w14:textId="77777777" w:rsidR="00B63073" w:rsidRPr="00E730D7" w:rsidRDefault="00B63073" w:rsidP="00EF49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730D7">
              <w:t>Weights for the n-gram</w:t>
            </w:r>
          </w:p>
        </w:tc>
      </w:tr>
      <w:tr w:rsidR="00B63073" w14:paraId="291B31C9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7D8789B0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FFFFFF" w:themeFill="background1"/>
          </w:tcPr>
          <w:p w14:paraId="53BA31F4" w14:textId="77777777" w:rsidR="00B63073" w:rsidRDefault="00B63073" w:rsidP="00C67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63073" w14:paraId="6AC69997" w14:textId="77777777" w:rsidTr="00A945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1351C530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60" w:type="dxa"/>
            <w:shd w:val="clear" w:color="auto" w:fill="FFFFFF" w:themeFill="background1"/>
          </w:tcPr>
          <w:p w14:paraId="43067BC2" w14:textId="77777777" w:rsidR="00B63073" w:rsidRDefault="00B63073" w:rsidP="00C67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991</w:t>
            </w:r>
          </w:p>
        </w:tc>
      </w:tr>
      <w:tr w:rsidR="00B63073" w14:paraId="19503764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5FFF2712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FFFFFF" w:themeFill="background1"/>
          </w:tcPr>
          <w:p w14:paraId="5A8AC90F" w14:textId="77777777" w:rsidR="00B63073" w:rsidRDefault="00B63073" w:rsidP="00C67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685</w:t>
            </w:r>
          </w:p>
        </w:tc>
      </w:tr>
      <w:tr w:rsidR="00B63073" w14:paraId="2C4296F9" w14:textId="77777777" w:rsidTr="00A945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3569C33B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60" w:type="dxa"/>
            <w:shd w:val="clear" w:color="auto" w:fill="FFFFFF" w:themeFill="background1"/>
          </w:tcPr>
          <w:p w14:paraId="35738859" w14:textId="77777777" w:rsidR="00B63073" w:rsidRDefault="00B63073" w:rsidP="00C67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7676</w:t>
            </w:r>
          </w:p>
        </w:tc>
      </w:tr>
      <w:tr w:rsidR="00B63073" w14:paraId="01DB9138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11A6A3BB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60" w:type="dxa"/>
            <w:shd w:val="clear" w:color="auto" w:fill="FFFFFF" w:themeFill="background1"/>
          </w:tcPr>
          <w:p w14:paraId="40E3E52C" w14:textId="77777777" w:rsidR="00B63073" w:rsidRDefault="00B63073" w:rsidP="00C67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361</w:t>
            </w:r>
          </w:p>
        </w:tc>
      </w:tr>
      <w:tr w:rsidR="00B63073" w14:paraId="0787B914" w14:textId="77777777" w:rsidTr="00A945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5F5EC8B7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160" w:type="dxa"/>
            <w:shd w:val="clear" w:color="auto" w:fill="FFFFFF" w:themeFill="background1"/>
          </w:tcPr>
          <w:p w14:paraId="5246F73D" w14:textId="77777777" w:rsidR="00B63073" w:rsidRDefault="00B63073" w:rsidP="00C67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352</w:t>
            </w:r>
          </w:p>
        </w:tc>
      </w:tr>
      <w:tr w:rsidR="00B63073" w14:paraId="02A828F5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7CD3E68A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2160" w:type="dxa"/>
            <w:shd w:val="clear" w:color="auto" w:fill="FFFFFF" w:themeFill="background1"/>
          </w:tcPr>
          <w:p w14:paraId="684037C3" w14:textId="77777777" w:rsidR="00B63073" w:rsidRDefault="00B63073" w:rsidP="00C67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037</w:t>
            </w:r>
          </w:p>
        </w:tc>
      </w:tr>
      <w:tr w:rsidR="00B63073" w14:paraId="4D1190CC" w14:textId="77777777" w:rsidTr="00A945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0837EED0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2160" w:type="dxa"/>
            <w:shd w:val="clear" w:color="auto" w:fill="FFFFFF" w:themeFill="background1"/>
          </w:tcPr>
          <w:p w14:paraId="64D150B1" w14:textId="77777777" w:rsidR="00B63073" w:rsidRDefault="00B63073" w:rsidP="00C67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028</w:t>
            </w:r>
          </w:p>
        </w:tc>
      </w:tr>
      <w:tr w:rsidR="00B63073" w14:paraId="390132FA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35ECD25A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2160" w:type="dxa"/>
            <w:shd w:val="clear" w:color="auto" w:fill="FFFFFF" w:themeFill="background1"/>
          </w:tcPr>
          <w:p w14:paraId="594EA448" w14:textId="77777777" w:rsidR="00B63073" w:rsidRDefault="00B63073" w:rsidP="00C67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791</w:t>
            </w:r>
          </w:p>
        </w:tc>
      </w:tr>
      <w:tr w:rsidR="00B63073" w14:paraId="25268E26" w14:textId="77777777" w:rsidTr="00A945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FFFFFF" w:themeFill="background1"/>
          </w:tcPr>
          <w:p w14:paraId="7E0D6BF8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2160" w:type="dxa"/>
            <w:shd w:val="clear" w:color="auto" w:fill="FFFFFF" w:themeFill="background1"/>
          </w:tcPr>
          <w:p w14:paraId="63F4106A" w14:textId="77777777" w:rsidR="00B63073" w:rsidRDefault="00B63073" w:rsidP="00C67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2</w:t>
            </w:r>
          </w:p>
        </w:tc>
      </w:tr>
      <w:tr w:rsidR="00B63073" w14:paraId="56160634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32800E6" w14:textId="77777777" w:rsidR="00B63073" w:rsidRDefault="00B63073" w:rsidP="00C67A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1</w:t>
            </w:r>
          </w:p>
        </w:tc>
        <w:tc>
          <w:tcPr>
            <w:tcW w:w="216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0B76121" w14:textId="77777777" w:rsidR="00B63073" w:rsidRDefault="00B63073" w:rsidP="00C67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25F8E337" w14:textId="77777777" w:rsidR="00B63073" w:rsidRPr="007F4F1D" w:rsidRDefault="00B63073" w:rsidP="00B630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58318527" w14:textId="70339C94" w:rsidR="009919C9" w:rsidRPr="00446E73" w:rsidRDefault="00406C3E" w:rsidP="00A94570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="009919C9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9919C9" w:rsidRPr="00446E73">
        <w:rPr>
          <w:rFonts w:ascii="Times New Roman" w:hAnsi="Times New Roman"/>
          <w:b/>
          <w:sz w:val="24"/>
          <w:szCs w:val="24"/>
        </w:rPr>
        <w:t xml:space="preserve"> </w:t>
      </w:r>
      <w:r w:rsidR="009919C9">
        <w:rPr>
          <w:rFonts w:ascii="Times New Roman" w:hAnsi="Times New Roman"/>
          <w:b/>
          <w:sz w:val="24"/>
          <w:szCs w:val="24"/>
        </w:rPr>
        <w:t>S</w:t>
      </w:r>
      <w:r w:rsidR="00C513BD">
        <w:rPr>
          <w:rFonts w:ascii="Times New Roman" w:hAnsi="Times New Roman"/>
          <w:b/>
          <w:sz w:val="24"/>
          <w:szCs w:val="24"/>
        </w:rPr>
        <w:t>4</w:t>
      </w:r>
      <w:r w:rsidR="009919C9" w:rsidRPr="00446E73">
        <w:rPr>
          <w:rFonts w:ascii="Times New Roman" w:hAnsi="Times New Roman"/>
          <w:sz w:val="24"/>
          <w:szCs w:val="24"/>
        </w:rPr>
        <w:t xml:space="preserve">: Comparison of the accuracies across 2031 bacterial genomes using both the common and unique </w:t>
      </w:r>
      <w:r w:rsidR="009919C9" w:rsidRPr="00446E73">
        <w:rPr>
          <w:rFonts w:ascii="Times New Roman" w:hAnsi="Times New Roman"/>
          <w:i/>
          <w:sz w:val="24"/>
          <w:szCs w:val="24"/>
        </w:rPr>
        <w:t>n</w:t>
      </w:r>
      <w:r w:rsidR="009919C9" w:rsidRPr="00446E73">
        <w:rPr>
          <w:rFonts w:ascii="Times New Roman" w:hAnsi="Times New Roman"/>
          <w:sz w:val="24"/>
          <w:szCs w:val="24"/>
        </w:rPr>
        <w:t xml:space="preserve">-grams and only </w:t>
      </w:r>
      <w:r w:rsidR="003A0579">
        <w:rPr>
          <w:rFonts w:ascii="Times New Roman" w:hAnsi="Times New Roman"/>
          <w:sz w:val="24"/>
          <w:szCs w:val="24"/>
        </w:rPr>
        <w:t xml:space="preserve">the </w:t>
      </w:r>
      <w:r w:rsidR="009919C9" w:rsidRPr="00446E73">
        <w:rPr>
          <w:rFonts w:ascii="Times New Roman" w:hAnsi="Times New Roman"/>
          <w:sz w:val="24"/>
          <w:szCs w:val="24"/>
        </w:rPr>
        <w:t xml:space="preserve">unique </w:t>
      </w:r>
      <w:r w:rsidR="009919C9" w:rsidRPr="00446E73">
        <w:rPr>
          <w:rFonts w:ascii="Times New Roman" w:hAnsi="Times New Roman"/>
          <w:i/>
          <w:sz w:val="24"/>
          <w:szCs w:val="24"/>
        </w:rPr>
        <w:t>n</w:t>
      </w:r>
      <w:r w:rsidR="009919C9" w:rsidRPr="00446E73">
        <w:rPr>
          <w:rFonts w:ascii="Times New Roman" w:hAnsi="Times New Roman"/>
          <w:sz w:val="24"/>
          <w:szCs w:val="24"/>
        </w:rPr>
        <w:t xml:space="preserve">-grams </w:t>
      </w:r>
    </w:p>
    <w:tbl>
      <w:tblPr>
        <w:tblStyle w:val="LightShading"/>
        <w:tblW w:w="5778" w:type="dxa"/>
        <w:jc w:val="center"/>
        <w:tblInd w:w="21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0"/>
        <w:gridCol w:w="2620"/>
        <w:gridCol w:w="1858"/>
      </w:tblGrid>
      <w:tr w:rsidR="009919C9" w:rsidRPr="006F226E" w14:paraId="2D73DF8B" w14:textId="77777777" w:rsidTr="00A94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 w:themeFill="background1"/>
            <w:hideMark/>
          </w:tcPr>
          <w:p w14:paraId="7ECE10A4" w14:textId="77777777" w:rsidR="009919C9" w:rsidRPr="006F226E" w:rsidRDefault="009919C9" w:rsidP="00EF49B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% of n-grams</w:t>
            </w:r>
          </w:p>
        </w:tc>
        <w:tc>
          <w:tcPr>
            <w:tcW w:w="2620" w:type="dxa"/>
            <w:shd w:val="clear" w:color="auto" w:fill="FFFFFF" w:themeFill="background1"/>
            <w:hideMark/>
          </w:tcPr>
          <w:p w14:paraId="42615DDC" w14:textId="77777777" w:rsidR="009919C9" w:rsidRPr="006F226E" w:rsidRDefault="009919C9" w:rsidP="00EF4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Using unique and weighted common grams</w:t>
            </w:r>
          </w:p>
        </w:tc>
        <w:tc>
          <w:tcPr>
            <w:tcW w:w="1858" w:type="dxa"/>
            <w:shd w:val="clear" w:color="auto" w:fill="FFFFFF" w:themeFill="background1"/>
            <w:hideMark/>
          </w:tcPr>
          <w:p w14:paraId="2C5AAB8C" w14:textId="77777777" w:rsidR="009919C9" w:rsidRPr="006F226E" w:rsidRDefault="009919C9" w:rsidP="00EF4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using unique n-grams only</w:t>
            </w:r>
          </w:p>
        </w:tc>
      </w:tr>
      <w:tr w:rsidR="009919C9" w:rsidRPr="006F226E" w14:paraId="03E8FA94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 w:themeFill="background1"/>
            <w:hideMark/>
          </w:tcPr>
          <w:p w14:paraId="5153AE7D" w14:textId="77777777" w:rsidR="009919C9" w:rsidRPr="006F226E" w:rsidRDefault="009919C9" w:rsidP="00FB37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20" w:type="dxa"/>
            <w:shd w:val="clear" w:color="auto" w:fill="FFFFFF" w:themeFill="background1"/>
            <w:hideMark/>
          </w:tcPr>
          <w:p w14:paraId="1259C6D5" w14:textId="77777777" w:rsidR="009919C9" w:rsidRPr="006F226E" w:rsidRDefault="009919C9" w:rsidP="00FB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8" w:type="dxa"/>
            <w:shd w:val="clear" w:color="auto" w:fill="FFFFFF" w:themeFill="background1"/>
            <w:hideMark/>
          </w:tcPr>
          <w:p w14:paraId="192D8F8E" w14:textId="77777777" w:rsidR="009919C9" w:rsidRPr="006F226E" w:rsidRDefault="009919C9" w:rsidP="00FB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919C9" w:rsidRPr="006F226E" w14:paraId="26339862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 w:themeFill="background1"/>
            <w:hideMark/>
          </w:tcPr>
          <w:p w14:paraId="1BE1B7E4" w14:textId="77777777" w:rsidR="009919C9" w:rsidRPr="006F226E" w:rsidRDefault="009919C9" w:rsidP="00FB37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20" w:type="dxa"/>
            <w:shd w:val="clear" w:color="auto" w:fill="FFFFFF" w:themeFill="background1"/>
            <w:hideMark/>
          </w:tcPr>
          <w:p w14:paraId="3D585B2D" w14:textId="77777777" w:rsidR="009919C9" w:rsidRPr="006F226E" w:rsidRDefault="009919C9" w:rsidP="00FB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99.23</w:t>
            </w:r>
          </w:p>
        </w:tc>
        <w:tc>
          <w:tcPr>
            <w:tcW w:w="1858" w:type="dxa"/>
            <w:shd w:val="clear" w:color="auto" w:fill="FFFFFF" w:themeFill="background1"/>
            <w:hideMark/>
          </w:tcPr>
          <w:p w14:paraId="01AEB3C7" w14:textId="77777777" w:rsidR="009919C9" w:rsidRPr="006F226E" w:rsidRDefault="009919C9" w:rsidP="00FB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0.0384</w:t>
            </w:r>
          </w:p>
        </w:tc>
      </w:tr>
      <w:tr w:rsidR="009919C9" w:rsidRPr="006F226E" w14:paraId="4300E128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 w:themeFill="background1"/>
            <w:hideMark/>
          </w:tcPr>
          <w:p w14:paraId="2469BF32" w14:textId="77777777" w:rsidR="009919C9" w:rsidRPr="006F226E" w:rsidRDefault="009919C9" w:rsidP="00FB37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20" w:type="dxa"/>
            <w:shd w:val="clear" w:color="auto" w:fill="FFFFFF" w:themeFill="background1"/>
            <w:hideMark/>
          </w:tcPr>
          <w:p w14:paraId="07D8B89C" w14:textId="77777777" w:rsidR="009919C9" w:rsidRPr="006F226E" w:rsidRDefault="009919C9" w:rsidP="00FB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99.61</w:t>
            </w:r>
          </w:p>
        </w:tc>
        <w:tc>
          <w:tcPr>
            <w:tcW w:w="1858" w:type="dxa"/>
            <w:shd w:val="clear" w:color="auto" w:fill="FFFFFF" w:themeFill="background1"/>
            <w:hideMark/>
          </w:tcPr>
          <w:p w14:paraId="202EEB2D" w14:textId="77777777" w:rsidR="009919C9" w:rsidRPr="006F226E" w:rsidRDefault="009919C9" w:rsidP="00FB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0.0738</w:t>
            </w:r>
          </w:p>
        </w:tc>
      </w:tr>
      <w:tr w:rsidR="009919C9" w:rsidRPr="006F226E" w14:paraId="18DB1667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 w:themeFill="background1"/>
            <w:hideMark/>
          </w:tcPr>
          <w:p w14:paraId="13CAA422" w14:textId="77777777" w:rsidR="009919C9" w:rsidRPr="006F226E" w:rsidRDefault="009919C9" w:rsidP="00FB37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20" w:type="dxa"/>
            <w:shd w:val="clear" w:color="auto" w:fill="FFFFFF" w:themeFill="background1"/>
            <w:hideMark/>
          </w:tcPr>
          <w:p w14:paraId="600775B4" w14:textId="77777777" w:rsidR="009919C9" w:rsidRPr="006F226E" w:rsidRDefault="009919C9" w:rsidP="00FB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  <w:tc>
          <w:tcPr>
            <w:tcW w:w="1858" w:type="dxa"/>
            <w:shd w:val="clear" w:color="auto" w:fill="FFFFFF" w:themeFill="background1"/>
            <w:hideMark/>
          </w:tcPr>
          <w:p w14:paraId="193B73ED" w14:textId="77777777" w:rsidR="009919C9" w:rsidRPr="006F226E" w:rsidRDefault="009919C9" w:rsidP="00FB3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0.08124</w:t>
            </w:r>
          </w:p>
        </w:tc>
      </w:tr>
      <w:tr w:rsidR="009919C9" w:rsidRPr="006F226E" w14:paraId="2736D10D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27F735F3" w14:textId="77777777" w:rsidR="009919C9" w:rsidRPr="006F226E" w:rsidRDefault="009919C9" w:rsidP="00FB37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20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51DD7E86" w14:textId="77777777" w:rsidR="009919C9" w:rsidRPr="006F226E" w:rsidRDefault="009919C9" w:rsidP="00FB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99.74</w:t>
            </w:r>
          </w:p>
        </w:tc>
        <w:tc>
          <w:tcPr>
            <w:tcW w:w="1858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394BACF4" w14:textId="77777777" w:rsidR="009919C9" w:rsidRPr="006F226E" w:rsidRDefault="009919C9" w:rsidP="00FB3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F226E">
              <w:rPr>
                <w:rFonts w:ascii="Calibri" w:eastAsia="Times New Roman" w:hAnsi="Calibri" w:cs="Calibri"/>
                <w:color w:val="000000"/>
              </w:rPr>
              <w:t>0.09354</w:t>
            </w:r>
          </w:p>
        </w:tc>
      </w:tr>
    </w:tbl>
    <w:p w14:paraId="7CFEB357" w14:textId="77777777" w:rsidR="009919C9" w:rsidRDefault="009919C9" w:rsidP="009919C9">
      <w:pPr>
        <w:rPr>
          <w:rFonts w:ascii="Times New Roman" w:hAnsi="Times New Roman" w:cs="Times New Roman"/>
          <w:sz w:val="24"/>
          <w:szCs w:val="24"/>
        </w:rPr>
      </w:pPr>
    </w:p>
    <w:p w14:paraId="523305B8" w14:textId="635C5F4A" w:rsidR="00D73929" w:rsidRPr="007F4F1D" w:rsidRDefault="00406C3E" w:rsidP="00C6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D73929" w:rsidRPr="009D068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513BD">
        <w:rPr>
          <w:rFonts w:ascii="Times New Roman" w:hAnsi="Times New Roman" w:cs="Times New Roman"/>
          <w:b/>
          <w:sz w:val="24"/>
          <w:szCs w:val="24"/>
        </w:rPr>
        <w:t>5</w:t>
      </w:r>
      <w:r w:rsidR="00D73929" w:rsidRPr="007F4F1D">
        <w:rPr>
          <w:rFonts w:ascii="Times New Roman" w:hAnsi="Times New Roman" w:cs="Times New Roman"/>
          <w:sz w:val="24"/>
          <w:szCs w:val="24"/>
        </w:rPr>
        <w:t xml:space="preserve">: </w:t>
      </w:r>
      <w:r w:rsidR="00D73929">
        <w:rPr>
          <w:rFonts w:ascii="Times New Roman" w:hAnsi="Times New Roman" w:cs="Times New Roman"/>
          <w:sz w:val="24"/>
          <w:szCs w:val="24"/>
        </w:rPr>
        <w:t xml:space="preserve">Plasmid sequence </w:t>
      </w:r>
      <w:r w:rsidR="00105475">
        <w:rPr>
          <w:rFonts w:ascii="Times New Roman" w:hAnsi="Times New Roman" w:cs="Times New Roman"/>
          <w:sz w:val="24"/>
          <w:szCs w:val="24"/>
        </w:rPr>
        <w:t>testing</w:t>
      </w:r>
      <w:r w:rsidR="00D73929">
        <w:rPr>
          <w:rFonts w:ascii="Times New Roman" w:hAnsi="Times New Roman" w:cs="Times New Roman"/>
          <w:sz w:val="24"/>
          <w:szCs w:val="24"/>
        </w:rPr>
        <w:t xml:space="preserve"> across 2031 bacterial genomes using 100% genomes</w:t>
      </w:r>
    </w:p>
    <w:tbl>
      <w:tblPr>
        <w:tblStyle w:val="LightShading1"/>
        <w:tblW w:w="984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968"/>
        <w:gridCol w:w="1968"/>
        <w:gridCol w:w="1968"/>
        <w:gridCol w:w="1968"/>
        <w:gridCol w:w="1968"/>
      </w:tblGrid>
      <w:tr w:rsidR="00D73929" w:rsidRPr="00BB3047" w14:paraId="006A0883" w14:textId="77777777" w:rsidTr="00A94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FFFFFF" w:themeFill="background1"/>
            <w:hideMark/>
          </w:tcPr>
          <w:p w14:paraId="0A6F3A17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% of n-grams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68143A74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A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6B135386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B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5F781E49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C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1E2EB1DC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D</w:t>
            </w:r>
          </w:p>
        </w:tc>
      </w:tr>
      <w:tr w:rsidR="00D73929" w:rsidRPr="00BB3047" w14:paraId="7CAC7229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FFFFFF" w:themeFill="background1"/>
            <w:hideMark/>
          </w:tcPr>
          <w:p w14:paraId="7ED536EB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1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54A8D174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23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6B782F92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8.52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7CC5EB79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8.96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4FE76F7A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13</w:t>
            </w:r>
          </w:p>
        </w:tc>
      </w:tr>
      <w:tr w:rsidR="00D73929" w:rsidRPr="00BB3047" w14:paraId="577E81C1" w14:textId="77777777" w:rsidTr="00A94570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FFFFFF" w:themeFill="background1"/>
            <w:hideMark/>
          </w:tcPr>
          <w:p w14:paraId="7EA47CBC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3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07524398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61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79F7C51A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01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31518110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45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1ED11E27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55</w:t>
            </w:r>
          </w:p>
        </w:tc>
      </w:tr>
      <w:tr w:rsidR="00D73929" w:rsidRPr="00BB3047" w14:paraId="5C1AD178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shd w:val="clear" w:color="auto" w:fill="FFFFFF" w:themeFill="background1"/>
            <w:hideMark/>
          </w:tcPr>
          <w:p w14:paraId="2B449CCF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5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024086EC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7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0084B76C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06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7E7D59BD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65</w:t>
            </w:r>
          </w:p>
        </w:tc>
        <w:tc>
          <w:tcPr>
            <w:tcW w:w="1968" w:type="dxa"/>
            <w:shd w:val="clear" w:color="auto" w:fill="FFFFFF" w:themeFill="background1"/>
            <w:hideMark/>
          </w:tcPr>
          <w:p w14:paraId="29E89EA4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65</w:t>
            </w:r>
          </w:p>
        </w:tc>
      </w:tr>
      <w:tr w:rsidR="00D73929" w:rsidRPr="00BB3047" w14:paraId="10B419AF" w14:textId="77777777" w:rsidTr="00A94570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0BE2C4E9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7</w:t>
            </w:r>
          </w:p>
        </w:tc>
        <w:tc>
          <w:tcPr>
            <w:tcW w:w="1968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15A8C9BB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74</w:t>
            </w:r>
          </w:p>
        </w:tc>
        <w:tc>
          <w:tcPr>
            <w:tcW w:w="1968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074FCF6C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06</w:t>
            </w:r>
          </w:p>
        </w:tc>
        <w:tc>
          <w:tcPr>
            <w:tcW w:w="1968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1BD51676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7</w:t>
            </w:r>
          </w:p>
        </w:tc>
        <w:tc>
          <w:tcPr>
            <w:tcW w:w="1968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14:paraId="58CB777F" w14:textId="77777777" w:rsidR="00D73929" w:rsidRPr="00BB3047" w:rsidRDefault="00D73929" w:rsidP="00FB37C5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99.7</w:t>
            </w:r>
          </w:p>
        </w:tc>
      </w:tr>
    </w:tbl>
    <w:p w14:paraId="6849FA2E" w14:textId="77777777" w:rsidR="00D73929" w:rsidRDefault="00D73929" w:rsidP="00C67A2C">
      <w:pPr>
        <w:rPr>
          <w:rFonts w:ascii="Times New Roman" w:hAnsi="Times New Roman" w:cs="Times New Roman"/>
          <w:sz w:val="24"/>
          <w:szCs w:val="24"/>
        </w:rPr>
      </w:pPr>
    </w:p>
    <w:p w14:paraId="790FABF8" w14:textId="77777777" w:rsidR="00D73929" w:rsidRPr="00BB3047" w:rsidRDefault="00D73929" w:rsidP="00D73929">
      <w:pPr>
        <w:rPr>
          <w:rFonts w:ascii="Times New Roman" w:hAnsi="Times New Roman" w:cs="Times New Roman"/>
          <w:sz w:val="24"/>
          <w:szCs w:val="24"/>
        </w:rPr>
      </w:pPr>
      <w:r w:rsidRPr="00BB3047">
        <w:rPr>
          <w:rFonts w:ascii="Times New Roman" w:hAnsi="Times New Roman" w:cs="Times New Roman"/>
          <w:sz w:val="24"/>
          <w:szCs w:val="24"/>
        </w:rPr>
        <w:t xml:space="preserve">A: Model building and </w:t>
      </w:r>
      <w:r w:rsidR="00105475">
        <w:rPr>
          <w:rFonts w:ascii="Times New Roman" w:hAnsi="Times New Roman" w:cs="Times New Roman"/>
          <w:sz w:val="24"/>
          <w:szCs w:val="24"/>
        </w:rPr>
        <w:t>testing of genomes</w:t>
      </w:r>
      <w:r w:rsidRPr="00BB3047">
        <w:rPr>
          <w:rFonts w:ascii="Times New Roman" w:hAnsi="Times New Roman" w:cs="Times New Roman"/>
          <w:sz w:val="24"/>
          <w:szCs w:val="24"/>
        </w:rPr>
        <w:t xml:space="preserve"> without plasmid sequences</w:t>
      </w:r>
    </w:p>
    <w:p w14:paraId="6945538F" w14:textId="77777777" w:rsidR="00D73929" w:rsidRPr="00BB3047" w:rsidRDefault="00D73929" w:rsidP="00D73929">
      <w:pPr>
        <w:rPr>
          <w:rFonts w:ascii="Times New Roman" w:hAnsi="Times New Roman" w:cs="Times New Roman"/>
          <w:sz w:val="24"/>
          <w:szCs w:val="24"/>
        </w:rPr>
      </w:pPr>
      <w:r w:rsidRPr="00BB3047">
        <w:rPr>
          <w:rFonts w:ascii="Times New Roman" w:hAnsi="Times New Roman" w:cs="Times New Roman"/>
          <w:sz w:val="24"/>
          <w:szCs w:val="24"/>
        </w:rPr>
        <w:t xml:space="preserve">B: Model building without plasmid sequences and </w:t>
      </w:r>
      <w:r w:rsidR="00105475">
        <w:rPr>
          <w:rFonts w:ascii="Times New Roman" w:hAnsi="Times New Roman" w:cs="Times New Roman"/>
          <w:sz w:val="24"/>
          <w:szCs w:val="24"/>
        </w:rPr>
        <w:t>testing of genomes</w:t>
      </w:r>
      <w:r w:rsidRPr="00BB3047">
        <w:rPr>
          <w:rFonts w:ascii="Times New Roman" w:hAnsi="Times New Roman" w:cs="Times New Roman"/>
          <w:sz w:val="24"/>
          <w:szCs w:val="24"/>
        </w:rPr>
        <w:t xml:space="preserve"> </w:t>
      </w:r>
      <w:r w:rsidR="00105475">
        <w:rPr>
          <w:rFonts w:ascii="Times New Roman" w:hAnsi="Times New Roman" w:cs="Times New Roman"/>
          <w:sz w:val="24"/>
          <w:szCs w:val="24"/>
        </w:rPr>
        <w:t>with</w:t>
      </w:r>
      <w:r w:rsidRPr="00BB3047">
        <w:rPr>
          <w:rFonts w:ascii="Times New Roman" w:hAnsi="Times New Roman" w:cs="Times New Roman"/>
          <w:sz w:val="24"/>
          <w:szCs w:val="24"/>
        </w:rPr>
        <w:t xml:space="preserve"> plasmid sequences</w:t>
      </w:r>
    </w:p>
    <w:p w14:paraId="23A38891" w14:textId="77777777" w:rsidR="00D73929" w:rsidRPr="00BB3047" w:rsidRDefault="00D73929" w:rsidP="00D73929">
      <w:pPr>
        <w:rPr>
          <w:rFonts w:ascii="Times New Roman" w:hAnsi="Times New Roman" w:cs="Times New Roman"/>
          <w:sz w:val="24"/>
          <w:szCs w:val="24"/>
        </w:rPr>
      </w:pPr>
      <w:r w:rsidRPr="00BB3047">
        <w:rPr>
          <w:rFonts w:ascii="Times New Roman" w:hAnsi="Times New Roman" w:cs="Times New Roman"/>
          <w:sz w:val="24"/>
          <w:szCs w:val="24"/>
        </w:rPr>
        <w:t xml:space="preserve">C: Model building with plasmid sequences and </w:t>
      </w:r>
      <w:r w:rsidR="00802E23">
        <w:rPr>
          <w:rFonts w:ascii="Times New Roman" w:hAnsi="Times New Roman" w:cs="Times New Roman"/>
          <w:sz w:val="24"/>
          <w:szCs w:val="24"/>
        </w:rPr>
        <w:t>testing of genomes</w:t>
      </w:r>
      <w:r w:rsidRPr="00BB3047">
        <w:rPr>
          <w:rFonts w:ascii="Times New Roman" w:hAnsi="Times New Roman" w:cs="Times New Roman"/>
          <w:sz w:val="24"/>
          <w:szCs w:val="24"/>
        </w:rPr>
        <w:t xml:space="preserve"> </w:t>
      </w:r>
      <w:r w:rsidR="00802E23">
        <w:rPr>
          <w:rFonts w:ascii="Times New Roman" w:hAnsi="Times New Roman" w:cs="Times New Roman"/>
          <w:sz w:val="24"/>
          <w:szCs w:val="24"/>
        </w:rPr>
        <w:t>after removing the</w:t>
      </w:r>
      <w:r w:rsidRPr="00BB3047">
        <w:rPr>
          <w:rFonts w:ascii="Times New Roman" w:hAnsi="Times New Roman" w:cs="Times New Roman"/>
          <w:sz w:val="24"/>
          <w:szCs w:val="24"/>
        </w:rPr>
        <w:t xml:space="preserve"> plasmid sequences</w:t>
      </w:r>
    </w:p>
    <w:p w14:paraId="53BAE091" w14:textId="77777777" w:rsidR="00D73929" w:rsidRPr="00BB3047" w:rsidRDefault="00D73929" w:rsidP="00D73929">
      <w:pPr>
        <w:rPr>
          <w:rFonts w:ascii="Times New Roman" w:hAnsi="Times New Roman" w:cs="Times New Roman"/>
          <w:sz w:val="24"/>
          <w:szCs w:val="24"/>
        </w:rPr>
      </w:pPr>
      <w:r w:rsidRPr="00BB3047">
        <w:rPr>
          <w:rFonts w:ascii="Times New Roman" w:hAnsi="Times New Roman" w:cs="Times New Roman"/>
          <w:sz w:val="24"/>
          <w:szCs w:val="24"/>
        </w:rPr>
        <w:t xml:space="preserve">D: Model building and </w:t>
      </w:r>
      <w:r w:rsidR="00802E23">
        <w:rPr>
          <w:rFonts w:ascii="Times New Roman" w:hAnsi="Times New Roman" w:cs="Times New Roman"/>
          <w:sz w:val="24"/>
          <w:szCs w:val="24"/>
        </w:rPr>
        <w:t>testing</w:t>
      </w:r>
      <w:r w:rsidRPr="00BB3047">
        <w:rPr>
          <w:rFonts w:ascii="Times New Roman" w:hAnsi="Times New Roman" w:cs="Times New Roman"/>
          <w:sz w:val="24"/>
          <w:szCs w:val="24"/>
        </w:rPr>
        <w:t xml:space="preserve"> </w:t>
      </w:r>
      <w:r w:rsidR="00802E23">
        <w:rPr>
          <w:rFonts w:ascii="Times New Roman" w:hAnsi="Times New Roman" w:cs="Times New Roman"/>
          <w:sz w:val="24"/>
          <w:szCs w:val="24"/>
        </w:rPr>
        <w:t>of genomes with</w:t>
      </w:r>
      <w:r w:rsidRPr="00BB3047">
        <w:rPr>
          <w:rFonts w:ascii="Times New Roman" w:hAnsi="Times New Roman" w:cs="Times New Roman"/>
          <w:sz w:val="24"/>
          <w:szCs w:val="24"/>
        </w:rPr>
        <w:t xml:space="preserve"> plasmid sequences</w:t>
      </w:r>
    </w:p>
    <w:p w14:paraId="4345F5DD" w14:textId="77777777" w:rsidR="00D73929" w:rsidRPr="00BB3047" w:rsidRDefault="00D73929" w:rsidP="00D73929">
      <w:pPr>
        <w:rPr>
          <w:rFonts w:ascii="Times New Roman" w:hAnsi="Times New Roman" w:cs="Times New Roman"/>
          <w:sz w:val="24"/>
          <w:szCs w:val="24"/>
        </w:rPr>
      </w:pPr>
      <w:r w:rsidRPr="00BB3047">
        <w:rPr>
          <w:rFonts w:ascii="Times New Roman" w:hAnsi="Times New Roman" w:cs="Times New Roman"/>
          <w:sz w:val="24"/>
          <w:szCs w:val="24"/>
        </w:rPr>
        <w:t xml:space="preserve">Analysis are based on 100::100 (100% n-grams used for both model building and </w:t>
      </w:r>
      <w:r w:rsidR="00266A6F">
        <w:rPr>
          <w:rFonts w:ascii="Times New Roman" w:hAnsi="Times New Roman" w:cs="Times New Roman"/>
          <w:sz w:val="24"/>
          <w:szCs w:val="24"/>
        </w:rPr>
        <w:t>testing</w:t>
      </w:r>
      <w:r w:rsidRPr="00BB304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DF5FB4B" w14:textId="77777777" w:rsidR="00A94570" w:rsidRDefault="00A94570" w:rsidP="00C67A2C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0B66E8D" w14:textId="1528F552" w:rsidR="009919C9" w:rsidRDefault="00406C3E" w:rsidP="00C67A2C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="009919C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B35A9B">
        <w:rPr>
          <w:rFonts w:ascii="Times New Roman" w:hAnsi="Times New Roman"/>
          <w:b/>
          <w:sz w:val="24"/>
          <w:szCs w:val="24"/>
        </w:rPr>
        <w:t>S</w:t>
      </w:r>
      <w:r w:rsidR="00DF50ED">
        <w:rPr>
          <w:rFonts w:ascii="Times New Roman" w:hAnsi="Times New Roman"/>
          <w:b/>
          <w:sz w:val="24"/>
          <w:szCs w:val="24"/>
        </w:rPr>
        <w:t>6</w:t>
      </w:r>
      <w:r w:rsidR="009919C9">
        <w:rPr>
          <w:rFonts w:ascii="Times New Roman" w:hAnsi="Times New Roman"/>
          <w:sz w:val="24"/>
          <w:szCs w:val="24"/>
        </w:rPr>
        <w:t xml:space="preserve">: validation accuracies of different Models (α::β) using 1, 3, 5 and 7% </w:t>
      </w:r>
      <w:r w:rsidR="009919C9">
        <w:rPr>
          <w:rFonts w:ascii="Times New Roman" w:hAnsi="Times New Roman"/>
          <w:i/>
          <w:sz w:val="24"/>
          <w:szCs w:val="24"/>
        </w:rPr>
        <w:t>n</w:t>
      </w:r>
      <w:r w:rsidR="009919C9">
        <w:rPr>
          <w:rFonts w:ascii="Times New Roman" w:hAnsi="Times New Roman"/>
          <w:sz w:val="24"/>
          <w:szCs w:val="24"/>
        </w:rPr>
        <w:t>-grams from 2031 bacterial genomes</w:t>
      </w:r>
    </w:p>
    <w:tbl>
      <w:tblPr>
        <w:tblStyle w:val="LightShading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8"/>
        <w:gridCol w:w="1634"/>
        <w:gridCol w:w="1915"/>
        <w:gridCol w:w="1915"/>
        <w:gridCol w:w="1916"/>
      </w:tblGrid>
      <w:tr w:rsidR="009919C9" w14:paraId="402B56C8" w14:textId="77777777" w:rsidTr="00A94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FFFFFF" w:themeFill="background1"/>
          </w:tcPr>
          <w:p w14:paraId="41BBC5E7" w14:textId="77777777" w:rsidR="009919C9" w:rsidRDefault="00782C08" w:rsidP="005F7529">
            <w:pPr>
              <w:spacing w:line="276" w:lineRule="auto"/>
              <w:rPr>
                <w:sz w:val="24"/>
                <w:szCs w:val="24"/>
              </w:rPr>
            </w:pPr>
            <w:r w:rsidRPr="00BB3047">
              <w:rPr>
                <w:sz w:val="24"/>
                <w:szCs w:val="24"/>
              </w:rPr>
              <w:t>% of n-grams</w:t>
            </w:r>
          </w:p>
        </w:tc>
        <w:tc>
          <w:tcPr>
            <w:tcW w:w="1634" w:type="dxa"/>
            <w:shd w:val="clear" w:color="auto" w:fill="FFFFFF" w:themeFill="background1"/>
          </w:tcPr>
          <w:p w14:paraId="5BA40EFA" w14:textId="77777777" w:rsidR="009919C9" w:rsidRDefault="009919C9" w:rsidP="005F752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::100</w:t>
            </w:r>
          </w:p>
        </w:tc>
        <w:tc>
          <w:tcPr>
            <w:tcW w:w="1915" w:type="dxa"/>
            <w:shd w:val="clear" w:color="auto" w:fill="FFFFFF" w:themeFill="background1"/>
          </w:tcPr>
          <w:p w14:paraId="3FDF616A" w14:textId="77777777" w:rsidR="009919C9" w:rsidRDefault="009919C9" w:rsidP="005F752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::100</w:t>
            </w:r>
          </w:p>
        </w:tc>
        <w:tc>
          <w:tcPr>
            <w:tcW w:w="1915" w:type="dxa"/>
            <w:shd w:val="clear" w:color="auto" w:fill="FFFFFF" w:themeFill="background1"/>
          </w:tcPr>
          <w:p w14:paraId="77A8FC1E" w14:textId="77777777" w:rsidR="009919C9" w:rsidRDefault="009919C9" w:rsidP="005F752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::100</w:t>
            </w:r>
          </w:p>
        </w:tc>
        <w:tc>
          <w:tcPr>
            <w:tcW w:w="1916" w:type="dxa"/>
            <w:shd w:val="clear" w:color="auto" w:fill="FFFFFF" w:themeFill="background1"/>
          </w:tcPr>
          <w:p w14:paraId="28DCF838" w14:textId="77777777" w:rsidR="009919C9" w:rsidRDefault="009919C9" w:rsidP="005F752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::100</w:t>
            </w:r>
          </w:p>
        </w:tc>
      </w:tr>
      <w:tr w:rsidR="009919C9" w14:paraId="3925A439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FFFFFF" w:themeFill="background1"/>
          </w:tcPr>
          <w:p w14:paraId="59AD19B6" w14:textId="77777777" w:rsidR="009919C9" w:rsidRDefault="009919C9" w:rsidP="005F752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34" w:type="dxa"/>
            <w:shd w:val="clear" w:color="auto" w:fill="FFFFFF" w:themeFill="background1"/>
          </w:tcPr>
          <w:p w14:paraId="60C039E6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23</w:t>
            </w:r>
          </w:p>
        </w:tc>
        <w:tc>
          <w:tcPr>
            <w:tcW w:w="1915" w:type="dxa"/>
            <w:shd w:val="clear" w:color="auto" w:fill="FFFFFF" w:themeFill="background1"/>
          </w:tcPr>
          <w:p w14:paraId="497A2424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21</w:t>
            </w:r>
          </w:p>
        </w:tc>
        <w:tc>
          <w:tcPr>
            <w:tcW w:w="1915" w:type="dxa"/>
            <w:shd w:val="clear" w:color="auto" w:fill="FFFFFF" w:themeFill="background1"/>
          </w:tcPr>
          <w:p w14:paraId="6DC94F05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79</w:t>
            </w:r>
          </w:p>
        </w:tc>
        <w:tc>
          <w:tcPr>
            <w:tcW w:w="1916" w:type="dxa"/>
            <w:shd w:val="clear" w:color="auto" w:fill="FFFFFF" w:themeFill="background1"/>
          </w:tcPr>
          <w:p w14:paraId="5EE959C4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55</w:t>
            </w:r>
          </w:p>
        </w:tc>
      </w:tr>
      <w:tr w:rsidR="009919C9" w14:paraId="26E8553E" w14:textId="77777777" w:rsidTr="00A945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FFFFFF" w:themeFill="background1"/>
          </w:tcPr>
          <w:p w14:paraId="7419E762" w14:textId="77777777" w:rsidR="009919C9" w:rsidRDefault="009919C9" w:rsidP="005F752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34" w:type="dxa"/>
            <w:shd w:val="clear" w:color="auto" w:fill="FFFFFF" w:themeFill="background1"/>
          </w:tcPr>
          <w:p w14:paraId="20CEA226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61</w:t>
            </w:r>
          </w:p>
        </w:tc>
        <w:tc>
          <w:tcPr>
            <w:tcW w:w="1915" w:type="dxa"/>
            <w:shd w:val="clear" w:color="auto" w:fill="FFFFFF" w:themeFill="background1"/>
          </w:tcPr>
          <w:p w14:paraId="322F55E9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6</w:t>
            </w:r>
          </w:p>
        </w:tc>
        <w:tc>
          <w:tcPr>
            <w:tcW w:w="1915" w:type="dxa"/>
            <w:shd w:val="clear" w:color="auto" w:fill="FFFFFF" w:themeFill="background1"/>
          </w:tcPr>
          <w:p w14:paraId="5CFF97C5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68</w:t>
            </w:r>
          </w:p>
        </w:tc>
        <w:tc>
          <w:tcPr>
            <w:tcW w:w="1916" w:type="dxa"/>
            <w:shd w:val="clear" w:color="auto" w:fill="FFFFFF" w:themeFill="background1"/>
          </w:tcPr>
          <w:p w14:paraId="546E4F62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04</w:t>
            </w:r>
          </w:p>
        </w:tc>
      </w:tr>
      <w:tr w:rsidR="009919C9" w14:paraId="40263268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FFFFFF" w:themeFill="background1"/>
          </w:tcPr>
          <w:p w14:paraId="3A1B01EB" w14:textId="77777777" w:rsidR="009919C9" w:rsidRDefault="009919C9" w:rsidP="005F752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634" w:type="dxa"/>
            <w:shd w:val="clear" w:color="auto" w:fill="FFFFFF" w:themeFill="background1"/>
          </w:tcPr>
          <w:p w14:paraId="39255868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</w:t>
            </w:r>
          </w:p>
        </w:tc>
        <w:tc>
          <w:tcPr>
            <w:tcW w:w="1915" w:type="dxa"/>
            <w:shd w:val="clear" w:color="auto" w:fill="FFFFFF" w:themeFill="background1"/>
          </w:tcPr>
          <w:p w14:paraId="68BD64EC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68</w:t>
            </w:r>
          </w:p>
        </w:tc>
        <w:tc>
          <w:tcPr>
            <w:tcW w:w="1915" w:type="dxa"/>
            <w:shd w:val="clear" w:color="auto" w:fill="FFFFFF" w:themeFill="background1"/>
          </w:tcPr>
          <w:p w14:paraId="44D59517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78</w:t>
            </w:r>
          </w:p>
        </w:tc>
        <w:tc>
          <w:tcPr>
            <w:tcW w:w="1916" w:type="dxa"/>
            <w:shd w:val="clear" w:color="auto" w:fill="FFFFFF" w:themeFill="background1"/>
          </w:tcPr>
          <w:p w14:paraId="50C567A6" w14:textId="77777777" w:rsidR="009919C9" w:rsidRDefault="009919C9" w:rsidP="005F75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48</w:t>
            </w:r>
          </w:p>
        </w:tc>
      </w:tr>
      <w:tr w:rsidR="009919C9" w14:paraId="4F4C9432" w14:textId="77777777" w:rsidTr="00A945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468973A" w14:textId="77777777" w:rsidR="009919C9" w:rsidRDefault="009919C9" w:rsidP="005F7529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B7E3E93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4</w:t>
            </w:r>
          </w:p>
        </w:tc>
        <w:tc>
          <w:tcPr>
            <w:tcW w:w="191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5335137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1</w:t>
            </w:r>
          </w:p>
        </w:tc>
        <w:tc>
          <w:tcPr>
            <w:tcW w:w="191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CBF6D38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93</w:t>
            </w:r>
          </w:p>
        </w:tc>
        <w:tc>
          <w:tcPr>
            <w:tcW w:w="191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6CDC6B2" w14:textId="77777777" w:rsidR="009919C9" w:rsidRDefault="009919C9" w:rsidP="005F75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68</w:t>
            </w:r>
          </w:p>
        </w:tc>
      </w:tr>
    </w:tbl>
    <w:p w14:paraId="47DE33FB" w14:textId="77777777" w:rsidR="00A94570" w:rsidRDefault="00A94570" w:rsidP="004A4CB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7CFAA7" w14:textId="64006422" w:rsidR="004A4CB6" w:rsidRPr="007F4F1D" w:rsidRDefault="00406C3E" w:rsidP="004A4C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4A4CB6" w:rsidRPr="004A4CB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C41E8">
        <w:rPr>
          <w:rFonts w:ascii="Times New Roman" w:hAnsi="Times New Roman" w:cs="Times New Roman"/>
          <w:b/>
          <w:sz w:val="24"/>
          <w:szCs w:val="24"/>
        </w:rPr>
        <w:t>11</w:t>
      </w:r>
      <w:r w:rsidR="004A4CB6" w:rsidRPr="007F4F1D">
        <w:rPr>
          <w:rFonts w:ascii="Times New Roman" w:hAnsi="Times New Roman" w:cs="Times New Roman"/>
          <w:sz w:val="24"/>
          <w:szCs w:val="24"/>
        </w:rPr>
        <w:t>: Histogram</w:t>
      </w:r>
      <w:r w:rsidR="004A4CB6">
        <w:rPr>
          <w:rFonts w:ascii="Times New Roman" w:hAnsi="Times New Roman" w:cs="Times New Roman"/>
          <w:sz w:val="24"/>
          <w:szCs w:val="24"/>
        </w:rPr>
        <w:t xml:space="preserve"> statistics</w:t>
      </w:r>
      <w:r w:rsidR="00D76B90">
        <w:rPr>
          <w:rFonts w:ascii="Times New Roman" w:hAnsi="Times New Roman" w:cs="Times New Roman"/>
          <w:sz w:val="24"/>
          <w:szCs w:val="24"/>
        </w:rPr>
        <w:t xml:space="preserve"> for the r</w:t>
      </w:r>
      <w:r w:rsidR="004A4CB6" w:rsidRPr="007F4F1D">
        <w:rPr>
          <w:rFonts w:ascii="Times New Roman" w:hAnsi="Times New Roman" w:cs="Times New Roman"/>
          <w:sz w:val="24"/>
          <w:szCs w:val="24"/>
        </w:rPr>
        <w:t>epeat ratio distribution across 2031 bacterial genomes</w:t>
      </w:r>
    </w:p>
    <w:tbl>
      <w:tblPr>
        <w:tblStyle w:val="LightShading1"/>
        <w:tblW w:w="7244" w:type="dxa"/>
        <w:jc w:val="center"/>
        <w:tblInd w:w="7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76"/>
        <w:gridCol w:w="1283"/>
        <w:gridCol w:w="1363"/>
        <w:gridCol w:w="976"/>
        <w:gridCol w:w="1283"/>
        <w:gridCol w:w="1363"/>
      </w:tblGrid>
      <w:tr w:rsidR="003B4D4B" w:rsidRPr="003B4D4B" w14:paraId="57D3785B" w14:textId="77777777" w:rsidTr="00A94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7FA8A3AB" w14:textId="77777777" w:rsidR="003B4D4B" w:rsidRPr="003B4D4B" w:rsidRDefault="003B4D4B" w:rsidP="003B4D4B">
            <w:pPr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3B4D4B">
              <w:rPr>
                <w:i/>
                <w:iCs/>
                <w:color w:val="000000"/>
                <w:sz w:val="24"/>
                <w:szCs w:val="24"/>
              </w:rPr>
              <w:t>Bin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039BD082" w14:textId="77777777" w:rsidR="003B4D4B" w:rsidRPr="003B4D4B" w:rsidRDefault="003B4D4B" w:rsidP="003B4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3B4D4B">
              <w:rPr>
                <w:i/>
                <w:i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0B9AC899" w14:textId="77777777" w:rsidR="003B4D4B" w:rsidRPr="003B4D4B" w:rsidRDefault="003B4D4B" w:rsidP="003B4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3B4D4B">
              <w:rPr>
                <w:i/>
                <w:iCs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4C0E3FFE" w14:textId="77777777" w:rsidR="003B4D4B" w:rsidRPr="003B4D4B" w:rsidRDefault="003B4D4B" w:rsidP="003B4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3B4D4B">
              <w:rPr>
                <w:i/>
                <w:iCs/>
                <w:color w:val="000000"/>
                <w:sz w:val="24"/>
                <w:szCs w:val="24"/>
              </w:rPr>
              <w:t>Bin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9B9C5C5" w14:textId="77777777" w:rsidR="003B4D4B" w:rsidRPr="003B4D4B" w:rsidRDefault="003B4D4B" w:rsidP="003B4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3B4D4B">
              <w:rPr>
                <w:i/>
                <w:i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46E4EFE1" w14:textId="77777777" w:rsidR="003B4D4B" w:rsidRPr="003B4D4B" w:rsidRDefault="003B4D4B" w:rsidP="003B4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4"/>
                <w:szCs w:val="24"/>
              </w:rPr>
            </w:pPr>
            <w:r w:rsidRPr="003B4D4B">
              <w:rPr>
                <w:i/>
                <w:iCs/>
                <w:color w:val="000000"/>
                <w:sz w:val="24"/>
                <w:szCs w:val="24"/>
              </w:rPr>
              <w:t>Cumulative %</w:t>
            </w:r>
          </w:p>
        </w:tc>
      </w:tr>
      <w:tr w:rsidR="003B4D4B" w:rsidRPr="003B4D4B" w14:paraId="6EEF498C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66BD314B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0318FC37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70908805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73BF10F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03F9D854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52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22ECBBD9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2.26%</w:t>
            </w:r>
          </w:p>
        </w:tc>
      </w:tr>
      <w:tr w:rsidR="003B4D4B" w:rsidRPr="003B4D4B" w14:paraId="5D329405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6CE57844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3A43C503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54E9C4C1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.20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272DF097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2873877B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93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73213D1E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1.61%</w:t>
            </w:r>
          </w:p>
        </w:tc>
      </w:tr>
      <w:tr w:rsidR="003B4D4B" w:rsidRPr="003B4D4B" w14:paraId="287238D3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786561D9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6467C075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7B4F47CE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.40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2B829AFB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4C804D73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75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71280C7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0.07%</w:t>
            </w:r>
          </w:p>
        </w:tc>
      </w:tr>
      <w:tr w:rsidR="003B4D4B" w:rsidRPr="003B4D4B" w14:paraId="575A4E03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40FAAE2D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6BF8BEAD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40B7D3E1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.11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67484144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9FCC86F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70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51A23865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8.44%</w:t>
            </w:r>
          </w:p>
        </w:tc>
      </w:tr>
      <w:tr w:rsidR="003B4D4B" w:rsidRPr="003B4D4B" w14:paraId="6E1B5066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3E6FA254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BB3572B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93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0A23E09F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8.46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1D6CD8A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73BF5A0C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0EEE7C18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74.74%</w:t>
            </w:r>
          </w:p>
        </w:tc>
      </w:tr>
      <w:tr w:rsidR="003B4D4B" w:rsidRPr="003B4D4B" w14:paraId="06727D78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28E8554A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741CB1A6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52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0BD82F3C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50.71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7F98C312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2280852C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3781B7BC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80.45%</w:t>
            </w:r>
          </w:p>
        </w:tc>
      </w:tr>
      <w:tr w:rsidR="003B4D4B" w:rsidRPr="003B4D4B" w14:paraId="05AE790C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714413B9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BB583B6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75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5D8ABF59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9.18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2EDB983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396A67FE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42244D18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85.62%</w:t>
            </w:r>
          </w:p>
        </w:tc>
      </w:tr>
      <w:tr w:rsidR="003B4D4B" w:rsidRPr="003B4D4B" w14:paraId="19F5B74C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11668758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25630779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70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632271E4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77.55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3B7815DD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08EB978E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5121D503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0.00%</w:t>
            </w:r>
          </w:p>
        </w:tc>
      </w:tr>
      <w:tr w:rsidR="003B4D4B" w:rsidRPr="003B4D4B" w14:paraId="7BF5414E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0285A4F9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C168713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6748BA98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83.85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6C2B502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4ADE5F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2E5B346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3.40%</w:t>
            </w:r>
          </w:p>
        </w:tc>
      </w:tr>
      <w:tr w:rsidR="003B4D4B" w:rsidRPr="003B4D4B" w14:paraId="28AD6DE0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0AD745E6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7FA14611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6909FF3F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88.23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3F920481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FC3A2ED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6F4E44AC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6.60%</w:t>
            </w:r>
          </w:p>
        </w:tc>
      </w:tr>
      <w:tr w:rsidR="003B4D4B" w:rsidRPr="003B4D4B" w14:paraId="1D8F0BFF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205CF9BA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29E515C2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54808E5D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3.40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62E26C49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236118F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5F06A905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7.69%</w:t>
            </w:r>
          </w:p>
        </w:tc>
      </w:tr>
      <w:tr w:rsidR="003B4D4B" w:rsidRPr="003B4D4B" w14:paraId="54272580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13CBEDB0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116A2752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307338FA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6.80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4F5D8D89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30B9BE2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7F680224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8.77%</w:t>
            </w:r>
          </w:p>
        </w:tc>
      </w:tr>
      <w:tr w:rsidR="003B4D4B" w:rsidRPr="003B4D4B" w14:paraId="594D35FA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7CD6743E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4A365912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2203ECC5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7.69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0B9F0442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6E72FE6A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4C97095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9.66%</w:t>
            </w:r>
          </w:p>
        </w:tc>
      </w:tr>
      <w:tr w:rsidR="003B4D4B" w:rsidRPr="003B4D4B" w14:paraId="6932FFD8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021C9197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1D09F233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219D45AE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8.77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2986E2B4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36B3D999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2CAFA3FE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9.85%</w:t>
            </w:r>
          </w:p>
        </w:tc>
      </w:tr>
      <w:tr w:rsidR="003B4D4B" w:rsidRPr="003B4D4B" w14:paraId="46A9F96E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648DE0A0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31EF4E31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44976F23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99.85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008F7A8B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1B5CDE65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54CC8F80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0.00%</w:t>
            </w:r>
          </w:p>
        </w:tc>
      </w:tr>
      <w:tr w:rsidR="003B4D4B" w:rsidRPr="003B4D4B" w14:paraId="14A49B3A" w14:textId="77777777" w:rsidTr="00A945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shd w:val="clear" w:color="auto" w:fill="FFFFFF" w:themeFill="background1"/>
            <w:noWrap/>
            <w:hideMark/>
          </w:tcPr>
          <w:p w14:paraId="01D2BD8B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0CBE230A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7552EA2F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14:paraId="08EEFCB6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283" w:type="dxa"/>
            <w:shd w:val="clear" w:color="auto" w:fill="FFFFFF" w:themeFill="background1"/>
            <w:noWrap/>
            <w:hideMark/>
          </w:tcPr>
          <w:p w14:paraId="53618F2F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shd w:val="clear" w:color="auto" w:fill="FFFFFF" w:themeFill="background1"/>
            <w:noWrap/>
            <w:hideMark/>
          </w:tcPr>
          <w:p w14:paraId="60BED956" w14:textId="77777777" w:rsidR="003B4D4B" w:rsidRPr="003B4D4B" w:rsidRDefault="003B4D4B" w:rsidP="005F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0.00%</w:t>
            </w:r>
          </w:p>
        </w:tc>
      </w:tr>
      <w:tr w:rsidR="003B4D4B" w:rsidRPr="003B4D4B" w14:paraId="0815AD3B" w14:textId="77777777" w:rsidTr="00A94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09E3B187" w14:textId="77777777" w:rsidR="003B4D4B" w:rsidRPr="003B4D4B" w:rsidRDefault="003B4D4B" w:rsidP="005F7529">
            <w:pPr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More</w:t>
            </w:r>
          </w:p>
        </w:tc>
        <w:tc>
          <w:tcPr>
            <w:tcW w:w="1283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7F1E3705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4531B6BF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1F3CA803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More</w:t>
            </w:r>
          </w:p>
        </w:tc>
        <w:tc>
          <w:tcPr>
            <w:tcW w:w="1283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750640C5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0BEFC2ED" w14:textId="77777777" w:rsidR="003B4D4B" w:rsidRPr="003B4D4B" w:rsidRDefault="003B4D4B" w:rsidP="005F7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3B4D4B">
              <w:rPr>
                <w:color w:val="000000"/>
                <w:sz w:val="24"/>
                <w:szCs w:val="24"/>
              </w:rPr>
              <w:t>100.00%</w:t>
            </w:r>
          </w:p>
        </w:tc>
      </w:tr>
    </w:tbl>
    <w:p w14:paraId="42A36D93" w14:textId="77777777" w:rsidR="003B4D4B" w:rsidRPr="007F4F1D" w:rsidRDefault="003B4D4B" w:rsidP="00633C69">
      <w:pPr>
        <w:ind w:left="720"/>
        <w:jc w:val="center"/>
        <w:rPr>
          <w:rFonts w:ascii="Times New Roman" w:hAnsi="Times New Roman" w:cs="Times New Roman"/>
          <w:sz w:val="24"/>
          <w:szCs w:val="24"/>
        </w:rPr>
      </w:pPr>
    </w:p>
    <w:p w14:paraId="12AF82A3" w14:textId="77777777" w:rsidR="0080534F" w:rsidRPr="007F4F1D" w:rsidRDefault="0080534F">
      <w:pPr>
        <w:rPr>
          <w:rFonts w:ascii="Times New Roman" w:hAnsi="Times New Roman" w:cs="Times New Roman"/>
          <w:sz w:val="24"/>
          <w:szCs w:val="24"/>
        </w:rPr>
      </w:pPr>
    </w:p>
    <w:p w14:paraId="72335FB5" w14:textId="77777777" w:rsidR="0080534F" w:rsidRDefault="0080534F">
      <w:pPr>
        <w:rPr>
          <w:rFonts w:ascii="Times New Roman" w:hAnsi="Times New Roman" w:cs="Times New Roman"/>
          <w:sz w:val="24"/>
          <w:szCs w:val="24"/>
        </w:rPr>
      </w:pPr>
    </w:p>
    <w:p w14:paraId="6345BE06" w14:textId="6AF719D7" w:rsidR="00BC41E8" w:rsidRPr="007F4F1D" w:rsidRDefault="00406C3E" w:rsidP="00BC41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BC41E8" w:rsidRPr="00337A5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C41E8">
        <w:rPr>
          <w:rFonts w:ascii="Times New Roman" w:hAnsi="Times New Roman" w:cs="Times New Roman"/>
          <w:b/>
          <w:sz w:val="24"/>
          <w:szCs w:val="24"/>
        </w:rPr>
        <w:t>12</w:t>
      </w:r>
      <w:r w:rsidR="00BC41E8">
        <w:rPr>
          <w:rFonts w:ascii="Times New Roman" w:hAnsi="Times New Roman" w:cs="Times New Roman"/>
          <w:sz w:val="24"/>
          <w:szCs w:val="24"/>
        </w:rPr>
        <w:t xml:space="preserve">:  </w:t>
      </w:r>
      <w:r w:rsidR="00BC41E8" w:rsidRPr="007F4F1D">
        <w:rPr>
          <w:rFonts w:ascii="Times New Roman" w:hAnsi="Times New Roman" w:cs="Times New Roman"/>
          <w:sz w:val="24"/>
          <w:szCs w:val="24"/>
        </w:rPr>
        <w:t>Empirical error model and error rate per 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C41E8" w:rsidRPr="00153FA8" w14:paraId="7E1CFBD0" w14:textId="77777777" w:rsidTr="00BC41E8">
        <w:tc>
          <w:tcPr>
            <w:tcW w:w="9576" w:type="dxa"/>
          </w:tcPr>
          <w:p w14:paraId="0597D84F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# &lt;error type&gt;</w:t>
            </w:r>
          </w:p>
          <w:p w14:paraId="2D51F6F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# Set all substitution rates</w:t>
            </w:r>
          </w:p>
          <w:p w14:paraId="3C7B1D6B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SUBSTITUTION_ERROR</w:t>
            </w:r>
          </w:p>
          <w:p w14:paraId="5A246F9B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    first base</w:t>
            </w:r>
          </w:p>
          <w:p w14:paraId="42DA701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second base</w:t>
            </w:r>
          </w:p>
          <w:p w14:paraId="5109FF16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.</w:t>
            </w:r>
          </w:p>
          <w:p w14:paraId="078BD0B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.</w:t>
            </w:r>
          </w:p>
          <w:p w14:paraId="19D2377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.</w:t>
            </w:r>
          </w:p>
          <w:p w14:paraId="30A6EBA2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0EAA750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3C594D56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48F8BF5F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09D28545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6C4F4ECD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98F0B27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FABBA9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A225AD8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303F373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99F5A98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1634E9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9C9BFE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BD30535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97BC6BA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C83ACC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2892F8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13F04B72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48B175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70AACDB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1F96485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3630CD2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9EFC9D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F1F89D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7F6AD5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D64554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D28052C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35B1903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8DB727C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5C3FC8D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ABC9095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F03520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D6FF08D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A6C28AB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260DA9F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8AFEFF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0948C7F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DDEDAD3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97D9FB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364881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2C4DF8C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5C0E2DC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3CC0C6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605B12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1368F85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D0AC6D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17A0AC7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1FC5FB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1</w:t>
            </w:r>
          </w:p>
          <w:p w14:paraId="69F1C1A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A9E33DF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238F1EB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DA57A3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04F8D5D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16EF17E8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D74E11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7EB3573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56E4262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1F59FF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7078673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6BDC5F2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95F891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11A14D7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09E306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FB3D76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15A76A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6870F3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65F279D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B7F9730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8D7EE8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0EE6353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0954598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699BA94A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13BA6A4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18B0871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7DCFC62A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6F247D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7BB1CC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04C1367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1911BBB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6E18915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554D4A8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26EE555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3360BF7A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219E7DB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584AB45E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  <w:p w14:paraId="44F66BE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3C95D954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5BBF3AA3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52397839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01C609F6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2578E162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296B3D3A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14:paraId="1218B5A3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.</w:t>
            </w:r>
          </w:p>
          <w:p w14:paraId="58FCE057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.</w:t>
            </w:r>
          </w:p>
          <w:p w14:paraId="7837574C" w14:textId="77777777" w:rsidR="00BC41E8" w:rsidRPr="00153FA8" w:rsidRDefault="00BC41E8" w:rsidP="00BC4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     </w:t>
            </w:r>
            <w:r w:rsidRPr="00153FA8">
              <w:rPr>
                <w:rFonts w:ascii="Times New Roman" w:hAnsi="Times New Roman" w:cs="Times New Roman"/>
                <w:sz w:val="20"/>
                <w:szCs w:val="20"/>
              </w:rPr>
              <w:t>last base</w:t>
            </w:r>
          </w:p>
        </w:tc>
      </w:tr>
    </w:tbl>
    <w:p w14:paraId="38F5487C" w14:textId="77777777" w:rsidR="00BC41E8" w:rsidRDefault="00BC41E8" w:rsidP="00BC41E8">
      <w:pPr>
        <w:rPr>
          <w:rFonts w:ascii="Times New Roman" w:hAnsi="Times New Roman" w:cs="Times New Roman"/>
          <w:sz w:val="24"/>
          <w:szCs w:val="24"/>
        </w:rPr>
      </w:pPr>
    </w:p>
    <w:p w14:paraId="34EA8282" w14:textId="77777777" w:rsidR="00BC41E8" w:rsidRDefault="00BC41E8" w:rsidP="00BC41E8">
      <w:pPr>
        <w:rPr>
          <w:rFonts w:ascii="Times New Roman" w:hAnsi="Times New Roman" w:cs="Times New Roman"/>
          <w:sz w:val="24"/>
          <w:szCs w:val="24"/>
        </w:rPr>
      </w:pPr>
    </w:p>
    <w:p w14:paraId="37EBA14F" w14:textId="65FB429A" w:rsidR="00861F46" w:rsidRPr="007F4F1D" w:rsidRDefault="00BC41E8" w:rsidP="00C6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861F46" w:rsidRPr="00861F4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="00861F46">
        <w:rPr>
          <w:rFonts w:ascii="Times New Roman" w:hAnsi="Times New Roman" w:cs="Times New Roman"/>
          <w:sz w:val="24"/>
          <w:szCs w:val="24"/>
        </w:rPr>
        <w:t>:</w:t>
      </w:r>
      <w:r w:rsidR="00861F46" w:rsidRPr="007F4F1D">
        <w:rPr>
          <w:rFonts w:ascii="Times New Roman" w:hAnsi="Times New Roman" w:cs="Times New Roman"/>
          <w:sz w:val="24"/>
          <w:szCs w:val="24"/>
        </w:rPr>
        <w:t xml:space="preserve"> MetaSim parameter setting and simulation detai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E8152F" w:rsidRPr="00861F46" w14:paraId="499C9749" w14:textId="77777777" w:rsidTr="00A94570">
        <w:trPr>
          <w:jc w:val="center"/>
        </w:trPr>
        <w:tc>
          <w:tcPr>
            <w:tcW w:w="9576" w:type="dxa"/>
          </w:tcPr>
          <w:p w14:paraId="65982598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Simulating files:</w:t>
            </w:r>
          </w:p>
          <w:p w14:paraId="18E72684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[profile.mprf]</w:t>
            </w:r>
          </w:p>
          <w:p w14:paraId="76BD57D0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EB9CD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Simulator Settings:</w:t>
            </w:r>
          </w:p>
          <w:p w14:paraId="738AD56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Preset Name: EMP-1</w:t>
            </w:r>
          </w:p>
          <w:p w14:paraId="3029816C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Number Of Reads / Mate Pairs=3000000</w:t>
            </w:r>
          </w:p>
          <w:p w14:paraId="4356DE48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Error Model=Empirical</w:t>
            </w:r>
          </w:p>
          <w:p w14:paraId="769A460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D342A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Empirical Error Model File=/storage_m/ssrinivasan/Metasim_simulation/simulation_2_feb/error.mconf</w:t>
            </w:r>
          </w:p>
          <w:p w14:paraId="3946FCF6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32AB4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Read Length=100</w:t>
            </w:r>
          </w:p>
          <w:p w14:paraId="3E6A2437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C305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onfigured Error Functions:</w:t>
            </w:r>
          </w:p>
          <w:p w14:paraId="4DD6613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SUBSTITUTION_ERROR</w:t>
            </w:r>
          </w:p>
          <w:p w14:paraId="345BD03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Finger print: c18feb0f6fc3467e8ace46658f5695c4e8d9fa86</w:t>
            </w:r>
          </w:p>
          <w:p w14:paraId="414EF2D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80D4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Paired end probability=0.0</w:t>
            </w:r>
          </w:p>
          <w:p w14:paraId="71B26CCD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Read #1 ends at insert end=true</w:t>
            </w:r>
          </w:p>
          <w:p w14:paraId="6504F90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Read #2 ends at insert end=true</w:t>
            </w:r>
          </w:p>
          <w:p w14:paraId="0AD21B1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63F3C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Empirical Error Model File 2=/storage_m/ssrinivasan/Metasim_simulation/simulation_2_feb/error.mconf</w:t>
            </w:r>
          </w:p>
          <w:p w14:paraId="2294C0A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EC68A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Read Length=100</w:t>
            </w:r>
          </w:p>
          <w:p w14:paraId="2F03851C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6490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onfigured Error Functions:</w:t>
            </w:r>
          </w:p>
          <w:p w14:paraId="32FB904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SUBSTITUTION_ERROR</w:t>
            </w:r>
          </w:p>
          <w:p w14:paraId="77DB5A6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28BE8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Finger print: c18feb0f6fc3467e8ace46658f5695c4e8d9fa86</w:t>
            </w:r>
          </w:p>
          <w:p w14:paraId="7721D3B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35CA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Empirical Error Model DNA Clone Parameters=</w:t>
            </w:r>
          </w:p>
          <w:p w14:paraId="4CC58E30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Distribution: Normal</w:t>
            </w:r>
          </w:p>
          <w:p w14:paraId="51ECB16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Mean: 2000.0</w:t>
            </w:r>
          </w:p>
          <w:p w14:paraId="005DF6AA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2nd parameter: 200.0</w:t>
            </w:r>
          </w:p>
          <w:p w14:paraId="2FCC871D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8359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ombine All Files=false</w:t>
            </w:r>
          </w:p>
          <w:p w14:paraId="3CDC796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Uniform Sequence Weights=false</w:t>
            </w:r>
          </w:p>
          <w:p w14:paraId="71297FC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Number Of Threads=1</w:t>
            </w:r>
          </w:p>
          <w:p w14:paraId="6018446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Write FastA=true</w:t>
            </w:r>
          </w:p>
          <w:p w14:paraId="1E04B2A1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ompress Output Files=true</w:t>
            </w:r>
          </w:p>
          <w:p w14:paraId="35459F75" w14:textId="77777777" w:rsidR="00C67A2C" w:rsidRDefault="00C67A2C" w:rsidP="00C67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32498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Empirical Error Model Run Statistics</w:t>
            </w:r>
          </w:p>
          <w:p w14:paraId="529FB3EF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Positional Substitution Counts: [3065, 2967, 2968, 2981, 2949, 2986, 2971, 2968, 2990, 3025, 279, 318, 268, 310, 302, 339, 305, 300, 277, 259, 260, 280, 296, 238, 282, 281, 325, 339, 318, 287, 294, 321, 281, 298, 286, 307];</w:t>
            </w:r>
          </w:p>
          <w:p w14:paraId="53C6B40F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A,C): 17054</w:t>
            </w:r>
          </w:p>
          <w:p w14:paraId="08F6944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A,G): 17164</w:t>
            </w:r>
          </w:p>
          <w:p w14:paraId="76A3C9D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A,T): 17157</w:t>
            </w:r>
          </w:p>
          <w:p w14:paraId="04838A6A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C,A): 14535</w:t>
            </w:r>
          </w:p>
          <w:p w14:paraId="4561AC4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C,G): 14676</w:t>
            </w:r>
          </w:p>
          <w:p w14:paraId="4F1BA46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C,T): 15013</w:t>
            </w:r>
          </w:p>
          <w:p w14:paraId="727E86C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G,A): 15835</w:t>
            </w:r>
          </w:p>
          <w:p w14:paraId="7B05D3E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G,C): 15863</w:t>
            </w:r>
          </w:p>
          <w:p w14:paraId="299EA9DF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G,T): 15860</w:t>
            </w:r>
          </w:p>
          <w:p w14:paraId="46E793F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T,A): 15999</w:t>
            </w:r>
          </w:p>
          <w:p w14:paraId="3D2487A1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T,C): 16069</w:t>
            </w:r>
          </w:p>
          <w:p w14:paraId="3D7412F7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(T,G): 16100</w:t>
            </w:r>
          </w:p>
          <w:p w14:paraId="290861A7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(A,C): 17151</w:t>
            </w:r>
          </w:p>
          <w:p w14:paraId="419707E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A,G): 17018</w:t>
            </w:r>
          </w:p>
          <w:p w14:paraId="5A17FB2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A,T): 17304</w:t>
            </w:r>
          </w:p>
          <w:p w14:paraId="650A916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C,A): 23503</w:t>
            </w:r>
          </w:p>
          <w:p w14:paraId="617A24B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C,G): 23210</w:t>
            </w:r>
          </w:p>
          <w:p w14:paraId="25E06990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C,T): 23466</w:t>
            </w:r>
          </w:p>
          <w:p w14:paraId="2D3E794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G,A): 29150</w:t>
            </w:r>
          </w:p>
          <w:p w14:paraId="50C05D7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G,C): 29126</w:t>
            </w:r>
          </w:p>
          <w:p w14:paraId="7ECE2D36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G,T): 28889</w:t>
            </w:r>
          </w:p>
          <w:p w14:paraId="46A97D68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T,A): 15762</w:t>
            </w:r>
          </w:p>
          <w:p w14:paraId="6F3CE44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T,C): 15872</w:t>
            </w:r>
          </w:p>
          <w:p w14:paraId="0E0F894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(T,G): 15686</w:t>
            </w:r>
          </w:p>
          <w:p w14:paraId="05118BD0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A,C): 18481</w:t>
            </w:r>
          </w:p>
          <w:p w14:paraId="0D2D4E1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A,G): 18660</w:t>
            </w:r>
          </w:p>
          <w:p w14:paraId="1E1932DA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A,T): 18681</w:t>
            </w:r>
          </w:p>
          <w:p w14:paraId="47C0AA04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C,A): 28509</w:t>
            </w:r>
          </w:p>
          <w:p w14:paraId="4547269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C,G): 28320</w:t>
            </w:r>
          </w:p>
          <w:p w14:paraId="55A0E944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C,T): 28604</w:t>
            </w:r>
          </w:p>
          <w:p w14:paraId="1921B131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G,A): 23323</w:t>
            </w:r>
          </w:p>
          <w:p w14:paraId="3C97765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G,C): 23028</w:t>
            </w:r>
          </w:p>
          <w:p w14:paraId="19A3199C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G,T): 23216</w:t>
            </w:r>
          </w:p>
          <w:p w14:paraId="211A25C7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T,A): 14918</w:t>
            </w:r>
          </w:p>
          <w:p w14:paraId="03280E4D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T,C): 14866</w:t>
            </w:r>
          </w:p>
          <w:p w14:paraId="32B94CA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(T,G): 14612</w:t>
            </w:r>
          </w:p>
          <w:p w14:paraId="09BDA03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A,C): 10996</w:t>
            </w:r>
          </w:p>
          <w:p w14:paraId="4AB86C1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A,G): 10815</w:t>
            </w:r>
          </w:p>
          <w:p w14:paraId="2018AAB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A,T): 10657</w:t>
            </w:r>
          </w:p>
          <w:p w14:paraId="6D592270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C,A): 18683</w:t>
            </w:r>
          </w:p>
          <w:p w14:paraId="0F8B103C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C,G): 18682</w:t>
            </w:r>
          </w:p>
          <w:p w14:paraId="64FA96DA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C,T): 18535</w:t>
            </w:r>
          </w:p>
          <w:p w14:paraId="7C7A06DA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G,A): 17149</w:t>
            </w:r>
          </w:p>
          <w:p w14:paraId="7065DB58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G,C): 17164</w:t>
            </w:r>
          </w:p>
          <w:p w14:paraId="0E9CAC71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G,T): 17043</w:t>
            </w:r>
          </w:p>
          <w:p w14:paraId="2B902D10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T,A): 16862</w:t>
            </w:r>
          </w:p>
          <w:p w14:paraId="551D99A0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T,C): 16712</w:t>
            </w:r>
          </w:p>
          <w:p w14:paraId="6B9B6EA8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(T,G): 17016</w:t>
            </w:r>
          </w:p>
          <w:p w14:paraId="44F1139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 xml:space="preserve">Base Counts: </w:t>
            </w:r>
          </w:p>
          <w:p w14:paraId="6F88C1A5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STRONG: 1</w:t>
            </w:r>
          </w:p>
          <w:p w14:paraId="6C79CF93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PURINE: 4</w:t>
            </w:r>
          </w:p>
          <w:p w14:paraId="181D2554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DENINE: 64119645</w:t>
            </w:r>
          </w:p>
          <w:p w14:paraId="312DC2C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KETO: 3</w:t>
            </w:r>
          </w:p>
          <w:p w14:paraId="4396667F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THYMINE: 64121362</w:t>
            </w:r>
          </w:p>
          <w:p w14:paraId="7BE6E8E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CYTOSINE: 85885304</w:t>
            </w:r>
          </w:p>
          <w:p w14:paraId="6482E7A6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MINO: 1</w:t>
            </w:r>
          </w:p>
          <w:p w14:paraId="0CFDA87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UANINE: 85871670</w:t>
            </w:r>
          </w:p>
          <w:p w14:paraId="7A33C86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PYRIMIDINE: 5</w:t>
            </w:r>
          </w:p>
          <w:p w14:paraId="2F9CBB1D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WEAK: 2</w:t>
            </w:r>
          </w:p>
          <w:p w14:paraId="2AC32652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NY: 2003</w:t>
            </w:r>
          </w:p>
          <w:p w14:paraId="1BA1E904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4EE09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enerated 3000000 Reads</w:t>
            </w:r>
          </w:p>
          <w:p w14:paraId="79DC8FD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Average Read Length is 100.00 Base Pairs</w:t>
            </w:r>
          </w:p>
          <w:p w14:paraId="1D87B46E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Processed 300000000 Base Pairs</w:t>
            </w:r>
          </w:p>
          <w:p w14:paraId="7A219AC7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Generated 300000000 Base Pairs</w:t>
            </w:r>
          </w:p>
          <w:p w14:paraId="763BB4AF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Insertions: 0</w:t>
            </w:r>
          </w:p>
          <w:p w14:paraId="6B8F8918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Deletions: 0</w:t>
            </w:r>
          </w:p>
          <w:p w14:paraId="7C8B50BB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Substitutions: 892994</w:t>
            </w:r>
          </w:p>
          <w:p w14:paraId="07A50F3F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Read data saved as `profile-Empirical.17ce3493.fna.gz'.</w:t>
            </w:r>
          </w:p>
          <w:p w14:paraId="62469A5C" w14:textId="77777777" w:rsidR="00E8152F" w:rsidRPr="00861F46" w:rsidRDefault="00E8152F" w:rsidP="00E81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F46">
              <w:rPr>
                <w:rFonts w:ascii="Times New Roman" w:hAnsi="Times New Roman" w:cs="Times New Roman"/>
                <w:sz w:val="20"/>
                <w:szCs w:val="20"/>
              </w:rPr>
              <w:t>Done.</w:t>
            </w:r>
          </w:p>
        </w:tc>
      </w:tr>
    </w:tbl>
    <w:p w14:paraId="7FB1727F" w14:textId="77777777" w:rsidR="005B6CB9" w:rsidRDefault="00406C3E" w:rsidP="005B6C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column"/>
      </w:r>
      <w:r w:rsidRPr="007F4F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D822D2" wp14:editId="28BCA0BE">
            <wp:extent cx="4200525" cy="2543175"/>
            <wp:effectExtent l="19050" t="0" r="9525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896A7AF" w14:textId="5582623A" w:rsidR="00406C3E" w:rsidRPr="007F4F1D" w:rsidRDefault="00406C3E" w:rsidP="005B6C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510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 Histogram of the r</w:t>
      </w:r>
      <w:r w:rsidRPr="007F4F1D">
        <w:rPr>
          <w:rFonts w:ascii="Times New Roman" w:hAnsi="Times New Roman" w:cs="Times New Roman"/>
          <w:sz w:val="24"/>
          <w:szCs w:val="24"/>
        </w:rPr>
        <w:t>epeat ratio distribution across 2031 bacterial genome</w:t>
      </w:r>
    </w:p>
    <w:p w14:paraId="66AB9FC4" w14:textId="77777777" w:rsidR="00E730D7" w:rsidRDefault="00E730D7" w:rsidP="0054677D">
      <w:pPr>
        <w:rPr>
          <w:rFonts w:ascii="Times New Roman" w:hAnsi="Times New Roman" w:cs="Times New Roman"/>
          <w:sz w:val="24"/>
          <w:szCs w:val="24"/>
        </w:rPr>
      </w:pPr>
    </w:p>
    <w:p w14:paraId="611D0F12" w14:textId="77777777" w:rsidR="00E730D7" w:rsidRDefault="00E730D7" w:rsidP="0054677D">
      <w:pPr>
        <w:rPr>
          <w:rFonts w:ascii="Times New Roman" w:hAnsi="Times New Roman" w:cs="Times New Roman"/>
          <w:sz w:val="24"/>
          <w:szCs w:val="24"/>
        </w:rPr>
      </w:pPr>
    </w:p>
    <w:sectPr w:rsidR="00E730D7" w:rsidSect="00406C3E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CBF"/>
    <w:rsid w:val="000161C4"/>
    <w:rsid w:val="000562A9"/>
    <w:rsid w:val="000677FD"/>
    <w:rsid w:val="000713BF"/>
    <w:rsid w:val="000747A5"/>
    <w:rsid w:val="0009267C"/>
    <w:rsid w:val="000B7945"/>
    <w:rsid w:val="000C43FA"/>
    <w:rsid w:val="000D0C2E"/>
    <w:rsid w:val="00105475"/>
    <w:rsid w:val="00114CC2"/>
    <w:rsid w:val="00122BEB"/>
    <w:rsid w:val="00124019"/>
    <w:rsid w:val="00153FA8"/>
    <w:rsid w:val="001679F3"/>
    <w:rsid w:val="00167BC2"/>
    <w:rsid w:val="001B6F4A"/>
    <w:rsid w:val="001B7427"/>
    <w:rsid w:val="001B772D"/>
    <w:rsid w:val="001D7AF3"/>
    <w:rsid w:val="001E0C19"/>
    <w:rsid w:val="001E69EF"/>
    <w:rsid w:val="001F7B48"/>
    <w:rsid w:val="0021579E"/>
    <w:rsid w:val="00224ECE"/>
    <w:rsid w:val="00255DFC"/>
    <w:rsid w:val="00265BBD"/>
    <w:rsid w:val="00266A6F"/>
    <w:rsid w:val="00281CBF"/>
    <w:rsid w:val="00286EA0"/>
    <w:rsid w:val="00293BA2"/>
    <w:rsid w:val="002A1CC1"/>
    <w:rsid w:val="002E1F72"/>
    <w:rsid w:val="00337A5B"/>
    <w:rsid w:val="00391A92"/>
    <w:rsid w:val="003A0579"/>
    <w:rsid w:val="003B4D4B"/>
    <w:rsid w:val="003F1399"/>
    <w:rsid w:val="003F4640"/>
    <w:rsid w:val="00406C3E"/>
    <w:rsid w:val="00415052"/>
    <w:rsid w:val="00446E73"/>
    <w:rsid w:val="004770E3"/>
    <w:rsid w:val="00492683"/>
    <w:rsid w:val="004A0BA7"/>
    <w:rsid w:val="004A4CB6"/>
    <w:rsid w:val="00500A5B"/>
    <w:rsid w:val="00540642"/>
    <w:rsid w:val="0054677D"/>
    <w:rsid w:val="0055101E"/>
    <w:rsid w:val="005541F8"/>
    <w:rsid w:val="005973AB"/>
    <w:rsid w:val="005A5A6F"/>
    <w:rsid w:val="005B6CB9"/>
    <w:rsid w:val="005F7529"/>
    <w:rsid w:val="00633C69"/>
    <w:rsid w:val="0063639A"/>
    <w:rsid w:val="006538C5"/>
    <w:rsid w:val="00686ED2"/>
    <w:rsid w:val="006B0B3D"/>
    <w:rsid w:val="006B7279"/>
    <w:rsid w:val="006F226E"/>
    <w:rsid w:val="007022A4"/>
    <w:rsid w:val="007029A9"/>
    <w:rsid w:val="00735420"/>
    <w:rsid w:val="007371F9"/>
    <w:rsid w:val="00761EE7"/>
    <w:rsid w:val="00773AA6"/>
    <w:rsid w:val="00782C08"/>
    <w:rsid w:val="007A13E5"/>
    <w:rsid w:val="007B12C2"/>
    <w:rsid w:val="007F4F1D"/>
    <w:rsid w:val="00802E23"/>
    <w:rsid w:val="0080534F"/>
    <w:rsid w:val="008220DC"/>
    <w:rsid w:val="00861F46"/>
    <w:rsid w:val="00862725"/>
    <w:rsid w:val="0088393A"/>
    <w:rsid w:val="008B4BB1"/>
    <w:rsid w:val="008F1B72"/>
    <w:rsid w:val="009021F0"/>
    <w:rsid w:val="00932843"/>
    <w:rsid w:val="00941C37"/>
    <w:rsid w:val="009621E1"/>
    <w:rsid w:val="00965B3A"/>
    <w:rsid w:val="009919C9"/>
    <w:rsid w:val="0099329B"/>
    <w:rsid w:val="009D0681"/>
    <w:rsid w:val="009D1148"/>
    <w:rsid w:val="009E0E03"/>
    <w:rsid w:val="00A0104E"/>
    <w:rsid w:val="00A073AA"/>
    <w:rsid w:val="00A07439"/>
    <w:rsid w:val="00A32782"/>
    <w:rsid w:val="00A740F0"/>
    <w:rsid w:val="00A759FD"/>
    <w:rsid w:val="00A94570"/>
    <w:rsid w:val="00AC14AD"/>
    <w:rsid w:val="00AC2CC5"/>
    <w:rsid w:val="00B35A9B"/>
    <w:rsid w:val="00B46B8A"/>
    <w:rsid w:val="00B54369"/>
    <w:rsid w:val="00B63073"/>
    <w:rsid w:val="00BB3047"/>
    <w:rsid w:val="00BC41E8"/>
    <w:rsid w:val="00C06CB1"/>
    <w:rsid w:val="00C07B3F"/>
    <w:rsid w:val="00C438D8"/>
    <w:rsid w:val="00C513BD"/>
    <w:rsid w:val="00C6110E"/>
    <w:rsid w:val="00C66B03"/>
    <w:rsid w:val="00C67A2C"/>
    <w:rsid w:val="00C8166E"/>
    <w:rsid w:val="00CD39A8"/>
    <w:rsid w:val="00CF1448"/>
    <w:rsid w:val="00D14BEB"/>
    <w:rsid w:val="00D163F9"/>
    <w:rsid w:val="00D4793F"/>
    <w:rsid w:val="00D73929"/>
    <w:rsid w:val="00D76B90"/>
    <w:rsid w:val="00D8256C"/>
    <w:rsid w:val="00DA61EF"/>
    <w:rsid w:val="00DB08DB"/>
    <w:rsid w:val="00DC0BB8"/>
    <w:rsid w:val="00DF50ED"/>
    <w:rsid w:val="00E730D7"/>
    <w:rsid w:val="00E8152F"/>
    <w:rsid w:val="00EA6DCC"/>
    <w:rsid w:val="00EC2571"/>
    <w:rsid w:val="00ED2DE7"/>
    <w:rsid w:val="00EF49B3"/>
    <w:rsid w:val="00F10B20"/>
    <w:rsid w:val="00F5772A"/>
    <w:rsid w:val="00F62C00"/>
    <w:rsid w:val="00F86A54"/>
    <w:rsid w:val="00FB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8BBC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5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">
    <w:name w:val="Medium Grid 3"/>
    <w:basedOn w:val="TableNormal"/>
    <w:uiPriority w:val="69"/>
    <w:rsid w:val="006363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List-Accent2">
    <w:name w:val="Colorful List Accent 2"/>
    <w:basedOn w:val="TableNormal"/>
    <w:uiPriority w:val="72"/>
    <w:rsid w:val="0063639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6F22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1">
    <w:name w:val="Medium Grid 3 Accent 1"/>
    <w:basedOn w:val="TableNormal"/>
    <w:uiPriority w:val="69"/>
    <w:rsid w:val="000D0C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1">
    <w:name w:val="Light Shading1"/>
    <w:basedOn w:val="TableNormal"/>
    <w:uiPriority w:val="60"/>
    <w:rsid w:val="00C8166E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07439"/>
    <w:pPr>
      <w:ind w:left="720"/>
      <w:contextualSpacing/>
    </w:pPr>
  </w:style>
  <w:style w:type="table" w:styleId="LightShading">
    <w:name w:val="Light Shading"/>
    <w:basedOn w:val="TableNormal"/>
    <w:uiPriority w:val="60"/>
    <w:rsid w:val="000161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6C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C3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5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">
    <w:name w:val="Medium Grid 3"/>
    <w:basedOn w:val="TableNormal"/>
    <w:uiPriority w:val="69"/>
    <w:rsid w:val="006363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List-Accent2">
    <w:name w:val="Colorful List Accent 2"/>
    <w:basedOn w:val="TableNormal"/>
    <w:uiPriority w:val="72"/>
    <w:rsid w:val="0063639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6F226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1">
    <w:name w:val="Medium Grid 3 Accent 1"/>
    <w:basedOn w:val="TableNormal"/>
    <w:uiPriority w:val="69"/>
    <w:rsid w:val="000D0C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1">
    <w:name w:val="Light Shading1"/>
    <w:basedOn w:val="TableNormal"/>
    <w:uiPriority w:val="60"/>
    <w:rsid w:val="00C8166E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07439"/>
    <w:pPr>
      <w:ind w:left="720"/>
      <w:contextualSpacing/>
    </w:pPr>
  </w:style>
  <w:style w:type="table" w:styleId="LightShading">
    <w:name w:val="Light Shading"/>
    <w:basedOn w:val="TableNormal"/>
    <w:uiPriority w:val="60"/>
    <w:rsid w:val="000161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6C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C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1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.srinivasan\Desktop\finalexp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Histogram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Sheet4!$D$2:$D$18</c:f>
              <c:strCache>
                <c:ptCount val="17"/>
                <c:pt idx="0">
                  <c:v>25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15</c:v>
                </c:pt>
                <c:pt idx="6">
                  <c:v>50</c:v>
                </c:pt>
                <c:pt idx="7">
                  <c:v>45</c:v>
                </c:pt>
                <c:pt idx="8">
                  <c:v>55</c:v>
                </c:pt>
                <c:pt idx="9">
                  <c:v>10</c:v>
                </c:pt>
                <c:pt idx="10">
                  <c:v>65</c:v>
                </c:pt>
                <c:pt idx="11">
                  <c:v>70</c:v>
                </c:pt>
                <c:pt idx="12">
                  <c:v>60</c:v>
                </c:pt>
                <c:pt idx="13">
                  <c:v>5</c:v>
                </c:pt>
                <c:pt idx="14">
                  <c:v>75</c:v>
                </c:pt>
                <c:pt idx="15">
                  <c:v>0</c:v>
                </c:pt>
                <c:pt idx="16">
                  <c:v>More</c:v>
                </c:pt>
              </c:strCache>
            </c:strRef>
          </c:cat>
          <c:val>
            <c:numRef>
              <c:f>Sheet4!$E$2:$E$18</c:f>
              <c:numCache>
                <c:formatCode>General</c:formatCode>
                <c:ptCount val="17"/>
                <c:pt idx="0">
                  <c:v>452.0</c:v>
                </c:pt>
                <c:pt idx="1">
                  <c:v>393.0</c:v>
                </c:pt>
                <c:pt idx="2">
                  <c:v>375.0</c:v>
                </c:pt>
                <c:pt idx="3">
                  <c:v>170.0</c:v>
                </c:pt>
                <c:pt idx="4">
                  <c:v>128.0</c:v>
                </c:pt>
                <c:pt idx="5">
                  <c:v>116.0</c:v>
                </c:pt>
                <c:pt idx="6">
                  <c:v>105.0</c:v>
                </c:pt>
                <c:pt idx="7">
                  <c:v>89.0</c:v>
                </c:pt>
                <c:pt idx="8">
                  <c:v>69.0</c:v>
                </c:pt>
                <c:pt idx="9">
                  <c:v>65.0</c:v>
                </c:pt>
                <c:pt idx="10">
                  <c:v>22.0</c:v>
                </c:pt>
                <c:pt idx="11">
                  <c:v>22.0</c:v>
                </c:pt>
                <c:pt idx="12">
                  <c:v>18.0</c:v>
                </c:pt>
                <c:pt idx="13">
                  <c:v>4.0</c:v>
                </c:pt>
                <c:pt idx="14">
                  <c:v>3.0</c:v>
                </c:pt>
                <c:pt idx="15">
                  <c:v>0.0</c:v>
                </c:pt>
                <c:pt idx="16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28474328"/>
        <c:axId val="859934200"/>
      </c:barChart>
      <c:lineChart>
        <c:grouping val="standard"/>
        <c:varyColors val="0"/>
        <c:ser>
          <c:idx val="1"/>
          <c:order val="1"/>
          <c:tx>
            <c:v>Cumulative %</c:v>
          </c:tx>
          <c:cat>
            <c:strRef>
              <c:f>Sheet4!$D$2:$D$18</c:f>
              <c:strCache>
                <c:ptCount val="17"/>
                <c:pt idx="0">
                  <c:v>25</c:v>
                </c:pt>
                <c:pt idx="1">
                  <c:v>20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15</c:v>
                </c:pt>
                <c:pt idx="6">
                  <c:v>50</c:v>
                </c:pt>
                <c:pt idx="7">
                  <c:v>45</c:v>
                </c:pt>
                <c:pt idx="8">
                  <c:v>55</c:v>
                </c:pt>
                <c:pt idx="9">
                  <c:v>10</c:v>
                </c:pt>
                <c:pt idx="10">
                  <c:v>65</c:v>
                </c:pt>
                <c:pt idx="11">
                  <c:v>70</c:v>
                </c:pt>
                <c:pt idx="12">
                  <c:v>60</c:v>
                </c:pt>
                <c:pt idx="13">
                  <c:v>5</c:v>
                </c:pt>
                <c:pt idx="14">
                  <c:v>75</c:v>
                </c:pt>
                <c:pt idx="15">
                  <c:v>0</c:v>
                </c:pt>
                <c:pt idx="16">
                  <c:v>More</c:v>
                </c:pt>
              </c:strCache>
            </c:strRef>
          </c:cat>
          <c:val>
            <c:numRef>
              <c:f>Sheet4!$F$2:$F$18</c:f>
              <c:numCache>
                <c:formatCode>0.00%</c:formatCode>
                <c:ptCount val="17"/>
                <c:pt idx="0">
                  <c:v>0.222550467749877</c:v>
                </c:pt>
                <c:pt idx="1">
                  <c:v>0.416051206302314</c:v>
                </c:pt>
                <c:pt idx="2">
                  <c:v>0.600689315608081</c:v>
                </c:pt>
                <c:pt idx="3">
                  <c:v>0.68439192516002</c:v>
                </c:pt>
                <c:pt idx="4">
                  <c:v>0.747415066469722</c:v>
                </c:pt>
                <c:pt idx="5">
                  <c:v>0.804529788281635</c:v>
                </c:pt>
                <c:pt idx="6">
                  <c:v>0.856228458887247</c:v>
                </c:pt>
                <c:pt idx="7">
                  <c:v>0.900049236829152</c:v>
                </c:pt>
                <c:pt idx="8">
                  <c:v>0.934022648941408</c:v>
                </c:pt>
                <c:pt idx="9">
                  <c:v>0.966026587887737</c:v>
                </c:pt>
                <c:pt idx="10">
                  <c:v>0.976858690300347</c:v>
                </c:pt>
                <c:pt idx="11">
                  <c:v>0.987690792712949</c:v>
                </c:pt>
                <c:pt idx="12">
                  <c:v>0.996553421959622</c:v>
                </c:pt>
                <c:pt idx="13">
                  <c:v>0.998522895125554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9696888"/>
        <c:axId val="860571528"/>
      </c:lineChart>
      <c:catAx>
        <c:axId val="928474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i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59934200"/>
        <c:crosses val="autoZero"/>
        <c:auto val="1"/>
        <c:lblAlgn val="ctr"/>
        <c:lblOffset val="100"/>
        <c:noMultiLvlLbl val="0"/>
      </c:catAx>
      <c:valAx>
        <c:axId val="8599342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28474328"/>
        <c:crosses val="autoZero"/>
        <c:crossBetween val="between"/>
      </c:valAx>
      <c:catAx>
        <c:axId val="929696888"/>
        <c:scaling>
          <c:orientation val="minMax"/>
        </c:scaling>
        <c:delete val="1"/>
        <c:axPos val="b"/>
        <c:majorTickMark val="out"/>
        <c:minorTickMark val="none"/>
        <c:tickLblPos val="none"/>
        <c:crossAx val="860571528"/>
        <c:crosses val="autoZero"/>
        <c:auto val="1"/>
        <c:lblAlgn val="ctr"/>
        <c:lblOffset val="100"/>
        <c:noMultiLvlLbl val="0"/>
      </c:catAx>
      <c:valAx>
        <c:axId val="860571528"/>
        <c:scaling>
          <c:orientation val="minMax"/>
        </c:scaling>
        <c:delete val="0"/>
        <c:axPos val="r"/>
        <c:numFmt formatCode="0.00%" sourceLinked="1"/>
        <c:majorTickMark val="out"/>
        <c:minorTickMark val="none"/>
        <c:tickLblPos val="nextTo"/>
        <c:crossAx val="929696888"/>
        <c:crosses val="max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09</Words>
  <Characters>461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bu Guda</cp:lastModifiedBy>
  <cp:revision>6</cp:revision>
  <dcterms:created xsi:type="dcterms:W3CDTF">2013-09-16T14:53:00Z</dcterms:created>
  <dcterms:modified xsi:type="dcterms:W3CDTF">2013-10-25T20:18:00Z</dcterms:modified>
</cp:coreProperties>
</file>